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02FB7E" w14:textId="33B4405D" w:rsidR="007C5F62" w:rsidRPr="007C5F62" w:rsidRDefault="007C5F62" w:rsidP="007C5F62">
      <w:pPr>
        <w:pStyle w:val="NoSpacing"/>
      </w:pPr>
      <w:r w:rsidRPr="007C5F62">
        <w:rPr>
          <w:u w:val="single"/>
        </w:rPr>
        <w:t>Title:</w:t>
      </w:r>
      <w:r w:rsidRPr="007C5F62">
        <w:t xml:space="preserve"> Feasibility, safety and outcomes of a stratified fast-track care trajectory in pituitary surgery</w:t>
      </w:r>
    </w:p>
    <w:p w14:paraId="5E415FD9" w14:textId="77777777" w:rsidR="007C5F62" w:rsidRPr="007C5F62" w:rsidRDefault="007C5F62" w:rsidP="007C5F62">
      <w:pPr>
        <w:pStyle w:val="NoSpacing"/>
        <w:rPr>
          <w:lang w:val="en-US"/>
        </w:rPr>
      </w:pPr>
    </w:p>
    <w:p w14:paraId="37F6B27B" w14:textId="36E3DA7B" w:rsidR="007C5F62" w:rsidRPr="007C5F62" w:rsidRDefault="007C5F62" w:rsidP="007C5F62">
      <w:pPr>
        <w:pStyle w:val="NoSpacing"/>
        <w:rPr>
          <w:lang w:val="nl-NL"/>
        </w:rPr>
      </w:pPr>
      <w:r w:rsidRPr="007C5F62">
        <w:rPr>
          <w:u w:val="single"/>
          <w:lang w:val="nl-NL"/>
        </w:rPr>
        <w:t>Journal:</w:t>
      </w:r>
      <w:r w:rsidRPr="007C5F62">
        <w:rPr>
          <w:lang w:val="nl-NL"/>
        </w:rPr>
        <w:t xml:space="preserve"> </w:t>
      </w:r>
      <w:proofErr w:type="spellStart"/>
      <w:r w:rsidRPr="007C5F62">
        <w:rPr>
          <w:lang w:val="nl-NL"/>
        </w:rPr>
        <w:t>Endocrine</w:t>
      </w:r>
      <w:proofErr w:type="spellEnd"/>
    </w:p>
    <w:p w14:paraId="6BD3C971" w14:textId="77777777" w:rsidR="007C5F62" w:rsidRPr="007C5F62" w:rsidRDefault="007C5F62" w:rsidP="007C5F62">
      <w:pPr>
        <w:pStyle w:val="NoSpacing"/>
        <w:rPr>
          <w:lang w:val="nl-NL"/>
        </w:rPr>
      </w:pPr>
    </w:p>
    <w:p w14:paraId="2F76B8C9" w14:textId="1BF6F2F8" w:rsidR="007C5F62" w:rsidRPr="007C5F62" w:rsidRDefault="007C5F62" w:rsidP="007C5F62">
      <w:pPr>
        <w:pStyle w:val="NoSpacing"/>
        <w:rPr>
          <w:lang w:val="nl-NL"/>
        </w:rPr>
      </w:pPr>
      <w:proofErr w:type="spellStart"/>
      <w:r w:rsidRPr="007C5F62">
        <w:rPr>
          <w:u w:val="single"/>
          <w:lang w:val="nl-NL"/>
        </w:rPr>
        <w:t>Authors</w:t>
      </w:r>
      <w:proofErr w:type="spellEnd"/>
      <w:r w:rsidRPr="007C5F62">
        <w:rPr>
          <w:u w:val="single"/>
          <w:lang w:val="nl-NL"/>
        </w:rPr>
        <w:t>:</w:t>
      </w:r>
      <w:r w:rsidRPr="007C5F62">
        <w:rPr>
          <w:lang w:val="nl-NL"/>
        </w:rPr>
        <w:t xml:space="preserve"> Daniel J. Lobatto</w:t>
      </w:r>
      <w:r w:rsidRPr="007C5F62">
        <w:rPr>
          <w:vertAlign w:val="superscript"/>
          <w:lang w:val="nl-NL"/>
        </w:rPr>
        <w:t>1,2</w:t>
      </w:r>
      <w:r w:rsidRPr="007C5F62">
        <w:rPr>
          <w:lang w:val="nl-NL"/>
        </w:rPr>
        <w:t>, Thea. P.M. Vliet Vlieland</w:t>
      </w:r>
      <w:r w:rsidRPr="007C5F62">
        <w:rPr>
          <w:vertAlign w:val="superscript"/>
          <w:lang w:val="nl-NL"/>
        </w:rPr>
        <w:t>1,3</w:t>
      </w:r>
      <w:r w:rsidRPr="007C5F62">
        <w:rPr>
          <w:lang w:val="nl-NL"/>
        </w:rPr>
        <w:t>,</w:t>
      </w:r>
      <w:r w:rsidRPr="007C5F62">
        <w:rPr>
          <w:vertAlign w:val="superscript"/>
          <w:lang w:val="nl-NL"/>
        </w:rPr>
        <w:t xml:space="preserve"> </w:t>
      </w:r>
      <w:r w:rsidRPr="007C5F62">
        <w:rPr>
          <w:lang w:val="nl-NL"/>
        </w:rPr>
        <w:t>Wilbert B. van den Hout</w:t>
      </w:r>
      <w:r w:rsidRPr="007C5F62">
        <w:rPr>
          <w:vertAlign w:val="superscript"/>
          <w:lang w:val="nl-NL"/>
        </w:rPr>
        <w:t>1,4</w:t>
      </w:r>
      <w:r w:rsidRPr="007C5F62">
        <w:rPr>
          <w:lang w:val="nl-NL"/>
        </w:rPr>
        <w:t>, Friso de Vries</w:t>
      </w:r>
      <w:r w:rsidRPr="007C5F62">
        <w:rPr>
          <w:vertAlign w:val="superscript"/>
          <w:lang w:val="nl-NL"/>
        </w:rPr>
        <w:t>1,5</w:t>
      </w:r>
      <w:r w:rsidRPr="007C5F62">
        <w:rPr>
          <w:lang w:val="nl-NL"/>
        </w:rPr>
        <w:t>, Anne F. de Vries</w:t>
      </w:r>
      <w:r w:rsidRPr="007C5F62">
        <w:rPr>
          <w:vertAlign w:val="superscript"/>
          <w:lang w:val="nl-NL"/>
        </w:rPr>
        <w:t>1,2</w:t>
      </w:r>
      <w:r w:rsidRPr="007C5F62">
        <w:rPr>
          <w:lang w:val="nl-NL"/>
        </w:rPr>
        <w:t>, Pieter J. Schutte</w:t>
      </w:r>
      <w:r w:rsidRPr="007C5F62">
        <w:rPr>
          <w:vertAlign w:val="superscript"/>
          <w:lang w:val="nl-NL"/>
        </w:rPr>
        <w:t>1,2</w:t>
      </w:r>
      <w:r w:rsidRPr="007C5F62">
        <w:rPr>
          <w:lang w:val="nl-NL"/>
        </w:rPr>
        <w:t>, Marco J.T. Verstegen</w:t>
      </w:r>
      <w:r w:rsidRPr="007C5F62">
        <w:rPr>
          <w:vertAlign w:val="superscript"/>
          <w:lang w:val="nl-NL"/>
        </w:rPr>
        <w:t>1,2</w:t>
      </w:r>
      <w:r w:rsidRPr="007C5F62">
        <w:rPr>
          <w:lang w:val="nl-NL"/>
        </w:rPr>
        <w:t>, Alberto M. Pereira</w:t>
      </w:r>
      <w:r w:rsidRPr="007C5F62">
        <w:rPr>
          <w:vertAlign w:val="superscript"/>
          <w:lang w:val="nl-NL"/>
        </w:rPr>
        <w:t>1,5</w:t>
      </w:r>
      <w:r w:rsidRPr="007C5F62">
        <w:rPr>
          <w:lang w:val="nl-NL"/>
        </w:rPr>
        <w:t>,</w:t>
      </w:r>
      <w:r w:rsidRPr="007C5F62">
        <w:rPr>
          <w:vertAlign w:val="superscript"/>
          <w:lang w:val="nl-NL"/>
        </w:rPr>
        <w:t xml:space="preserve"> </w:t>
      </w:r>
      <w:r w:rsidRPr="007C5F62">
        <w:rPr>
          <w:lang w:val="nl-NL"/>
        </w:rPr>
        <w:t>Wilco C. Peul</w:t>
      </w:r>
      <w:r w:rsidRPr="007C5F62">
        <w:rPr>
          <w:vertAlign w:val="superscript"/>
          <w:lang w:val="nl-NL"/>
        </w:rPr>
        <w:t>1,2,6</w:t>
      </w:r>
      <w:r w:rsidRPr="007C5F62">
        <w:rPr>
          <w:lang w:val="nl-NL"/>
        </w:rPr>
        <w:t>, Nienke R. Biermasz</w:t>
      </w:r>
      <w:r w:rsidRPr="007C5F62">
        <w:rPr>
          <w:vertAlign w:val="superscript"/>
          <w:lang w:val="nl-NL"/>
        </w:rPr>
        <w:t>1,5</w:t>
      </w:r>
      <w:r w:rsidRPr="007C5F62">
        <w:rPr>
          <w:lang w:val="nl-NL"/>
        </w:rPr>
        <w:t>, Wouter R. van Furth</w:t>
      </w:r>
      <w:r w:rsidRPr="007C5F62">
        <w:rPr>
          <w:vertAlign w:val="superscript"/>
          <w:lang w:val="nl-NL"/>
        </w:rPr>
        <w:t>1,2</w:t>
      </w:r>
    </w:p>
    <w:p w14:paraId="5CC16D02" w14:textId="77777777" w:rsidR="007C5F62" w:rsidRPr="007C5F62" w:rsidRDefault="007C5F62" w:rsidP="007C5F62">
      <w:pPr>
        <w:pStyle w:val="NoSpacing"/>
        <w:rPr>
          <w:iCs/>
          <w:lang w:val="nl-NL"/>
        </w:rPr>
      </w:pPr>
    </w:p>
    <w:p w14:paraId="789BD0B5" w14:textId="1F4B0622" w:rsidR="007C5F62" w:rsidRPr="00A107D3" w:rsidRDefault="007C5F62" w:rsidP="007C5F62">
      <w:pPr>
        <w:pStyle w:val="NoSpacing"/>
        <w:rPr>
          <w:iCs/>
          <w:lang w:val="en-US"/>
        </w:rPr>
      </w:pPr>
      <w:r w:rsidRPr="00A107D3">
        <w:rPr>
          <w:iCs/>
          <w:u w:val="single"/>
          <w:lang w:val="en-US"/>
        </w:rPr>
        <w:t>Affiliations:</w:t>
      </w:r>
      <w:r w:rsidRPr="00A107D3">
        <w:rPr>
          <w:iCs/>
          <w:lang w:val="en-US"/>
        </w:rPr>
        <w:t xml:space="preserve"> Center for Endocrine Tumors Leiden, Leiden University Medical Center, Leiden, The Netherlands</w:t>
      </w:r>
      <w:r w:rsidRPr="00A107D3">
        <w:rPr>
          <w:iCs/>
          <w:vertAlign w:val="superscript"/>
          <w:lang w:val="en-US"/>
        </w:rPr>
        <w:t>1</w:t>
      </w:r>
      <w:r w:rsidRPr="00A107D3">
        <w:rPr>
          <w:iCs/>
          <w:lang w:val="en-US"/>
        </w:rPr>
        <w:t xml:space="preserve">; </w:t>
      </w:r>
    </w:p>
    <w:p w14:paraId="0CA299DB" w14:textId="77777777" w:rsidR="007C5F62" w:rsidRPr="00A107D3" w:rsidRDefault="007C5F62" w:rsidP="007C5F62">
      <w:pPr>
        <w:pStyle w:val="NoSpacing"/>
        <w:rPr>
          <w:iCs/>
          <w:lang w:val="en-US"/>
        </w:rPr>
      </w:pPr>
      <w:r w:rsidRPr="00A107D3">
        <w:rPr>
          <w:iCs/>
          <w:lang w:val="en-US"/>
        </w:rPr>
        <w:t>Department of Neurosurgery, Leiden University Medical Center, Leiden, The Netherlands</w:t>
      </w:r>
      <w:r w:rsidRPr="00A107D3">
        <w:rPr>
          <w:iCs/>
          <w:vertAlign w:val="superscript"/>
          <w:lang w:val="en-US"/>
        </w:rPr>
        <w:t>2</w:t>
      </w:r>
      <w:r w:rsidRPr="00A107D3">
        <w:rPr>
          <w:iCs/>
          <w:lang w:val="en-US"/>
        </w:rPr>
        <w:t xml:space="preserve">; </w:t>
      </w:r>
    </w:p>
    <w:p w14:paraId="54F521D3" w14:textId="77777777" w:rsidR="007C5F62" w:rsidRPr="007C5F62" w:rsidRDefault="007C5F62" w:rsidP="007C5F62">
      <w:pPr>
        <w:pStyle w:val="NoSpacing"/>
        <w:rPr>
          <w:iCs/>
        </w:rPr>
      </w:pPr>
      <w:r w:rsidRPr="007C5F62">
        <w:rPr>
          <w:iCs/>
          <w:shd w:val="clear" w:color="auto" w:fill="FFFFFF"/>
        </w:rPr>
        <w:t>Department of Orthopaedics, Rehabilitation Medicine and Physical Therapy</w:t>
      </w:r>
      <w:r w:rsidRPr="007C5F62">
        <w:rPr>
          <w:iCs/>
        </w:rPr>
        <w:t>, Leiden University Medical Center, Leiden, The Netherlands</w:t>
      </w:r>
      <w:r w:rsidRPr="007C5F62">
        <w:rPr>
          <w:iCs/>
          <w:vertAlign w:val="superscript"/>
        </w:rPr>
        <w:t>3</w:t>
      </w:r>
      <w:r w:rsidRPr="007C5F62">
        <w:rPr>
          <w:iCs/>
        </w:rPr>
        <w:t>;</w:t>
      </w:r>
    </w:p>
    <w:p w14:paraId="5B1F8F7D" w14:textId="77777777" w:rsidR="007C5F62" w:rsidRPr="007C5F62" w:rsidRDefault="007C5F62" w:rsidP="007C5F62">
      <w:pPr>
        <w:pStyle w:val="NoSpacing"/>
        <w:rPr>
          <w:iCs/>
          <w:shd w:val="clear" w:color="auto" w:fill="FFFFFF"/>
        </w:rPr>
      </w:pPr>
      <w:r w:rsidRPr="007C5F62">
        <w:rPr>
          <w:iCs/>
          <w:shd w:val="clear" w:color="auto" w:fill="FFFFFF"/>
        </w:rPr>
        <w:t>Medical Decision Making, Department of Biomedical Data Sciences, Leiden University Medical Center, Leiden, The Netherlands</w:t>
      </w:r>
      <w:r w:rsidRPr="007C5F62">
        <w:rPr>
          <w:iCs/>
          <w:vertAlign w:val="superscript"/>
        </w:rPr>
        <w:t>4</w:t>
      </w:r>
      <w:r w:rsidRPr="007C5F62">
        <w:rPr>
          <w:iCs/>
        </w:rPr>
        <w:t>;</w:t>
      </w:r>
    </w:p>
    <w:p w14:paraId="64D0A791" w14:textId="77777777" w:rsidR="007C5F62" w:rsidRPr="007C5F62" w:rsidRDefault="007C5F62" w:rsidP="007C5F62">
      <w:pPr>
        <w:pStyle w:val="NoSpacing"/>
        <w:rPr>
          <w:iCs/>
        </w:rPr>
      </w:pPr>
      <w:r w:rsidRPr="007C5F62">
        <w:rPr>
          <w:iCs/>
        </w:rPr>
        <w:t>Department of Medicine, Division of Endocrinology, Leiden University Medical Center, Leiden, The Netherlands</w:t>
      </w:r>
      <w:r w:rsidRPr="007C5F62">
        <w:rPr>
          <w:iCs/>
          <w:vertAlign w:val="superscript"/>
        </w:rPr>
        <w:t>5</w:t>
      </w:r>
      <w:r w:rsidRPr="007C5F62">
        <w:rPr>
          <w:iCs/>
        </w:rPr>
        <w:t>;</w:t>
      </w:r>
    </w:p>
    <w:p w14:paraId="33B95ADD" w14:textId="77777777" w:rsidR="007C5F62" w:rsidRPr="007C5F62" w:rsidRDefault="007C5F62" w:rsidP="007C5F62">
      <w:pPr>
        <w:pStyle w:val="NoSpacing"/>
        <w:rPr>
          <w:iCs/>
          <w:shd w:val="clear" w:color="auto" w:fill="FFFFFF"/>
        </w:rPr>
      </w:pPr>
      <w:r w:rsidRPr="007C5F62">
        <w:rPr>
          <w:iCs/>
        </w:rPr>
        <w:t>Department of Neurosurgery, Haaglanden Medical Center, The Hague, The Netherlands</w:t>
      </w:r>
      <w:r w:rsidRPr="007C5F62">
        <w:rPr>
          <w:iCs/>
          <w:vertAlign w:val="superscript"/>
        </w:rPr>
        <w:t>6</w:t>
      </w:r>
    </w:p>
    <w:p w14:paraId="68DFAD6B" w14:textId="77777777" w:rsidR="007C5F62" w:rsidRPr="007C5F62" w:rsidRDefault="007C5F62" w:rsidP="007C5F62">
      <w:pPr>
        <w:pStyle w:val="NoSpacing"/>
      </w:pPr>
    </w:p>
    <w:p w14:paraId="68AF7483" w14:textId="101C312E" w:rsidR="007C5F62" w:rsidRPr="007C5F62" w:rsidRDefault="007C5F62" w:rsidP="007C5F62">
      <w:pPr>
        <w:pStyle w:val="NoSpacing"/>
      </w:pPr>
      <w:r w:rsidRPr="007C5F62">
        <w:rPr>
          <w:u w:val="single"/>
        </w:rPr>
        <w:t>E-mail of Corresponding author:</w:t>
      </w:r>
      <w:r w:rsidRPr="007C5F62">
        <w:t xml:space="preserve"> </w:t>
      </w:r>
      <w:r w:rsidRPr="007C5F62">
        <w:rPr>
          <w:lang w:val="en-US"/>
        </w:rPr>
        <w:t>d.j.lobatto@lumc.nl</w:t>
      </w:r>
    </w:p>
    <w:p w14:paraId="143A2832" w14:textId="77777777" w:rsidR="007C5F62" w:rsidRPr="007C5F62" w:rsidRDefault="007C5F62" w:rsidP="00A601D8">
      <w:pPr>
        <w:rPr>
          <w:rFonts w:eastAsia="Times New Roman" w:cs="Times New Roman"/>
          <w:b/>
          <w:sz w:val="22"/>
          <w:szCs w:val="22"/>
        </w:rPr>
      </w:pPr>
    </w:p>
    <w:p w14:paraId="1F0897E0" w14:textId="3E869F4F" w:rsidR="00A601D8" w:rsidRPr="00A107D3" w:rsidRDefault="00A601D8" w:rsidP="00A107D3">
      <w:pPr>
        <w:rPr>
          <w:rFonts w:eastAsia="Times New Roman" w:cs="Times New Roman"/>
          <w:b/>
          <w:sz w:val="22"/>
          <w:szCs w:val="22"/>
          <w:lang w:val="en-US"/>
        </w:rPr>
      </w:pPr>
      <w:bookmarkStart w:id="0" w:name="_GoBack"/>
      <w:bookmarkEnd w:id="0"/>
      <w:r w:rsidRPr="00A601D8">
        <w:rPr>
          <w:rFonts w:eastAsia="Times New Roman" w:cs="Times New Roman"/>
          <w:b/>
          <w:sz w:val="22"/>
          <w:szCs w:val="22"/>
          <w:lang w:val="en-US"/>
        </w:rPr>
        <w:t xml:space="preserve">Supplementary table </w:t>
      </w:r>
      <w:r w:rsidR="008555AC">
        <w:rPr>
          <w:rFonts w:eastAsia="Times New Roman" w:cs="Times New Roman"/>
          <w:b/>
          <w:sz w:val="22"/>
          <w:szCs w:val="22"/>
          <w:lang w:val="en-US"/>
        </w:rPr>
        <w:t>1</w:t>
      </w:r>
      <w:r w:rsidRPr="00A601D8">
        <w:rPr>
          <w:rFonts w:eastAsia="Times New Roman" w:cs="Times New Roman"/>
          <w:b/>
          <w:sz w:val="22"/>
          <w:szCs w:val="22"/>
          <w:lang w:val="en-US"/>
        </w:rPr>
        <w:t>.</w:t>
      </w:r>
      <w:r w:rsidRPr="00A601D8">
        <w:rPr>
          <w:rFonts w:eastAsia="Times New Roman" w:cs="Times New Roman"/>
          <w:sz w:val="22"/>
          <w:szCs w:val="22"/>
          <w:lang w:val="en-US"/>
        </w:rPr>
        <w:t xml:space="preserve"> Daily questionnaire after pituitary surgery</w:t>
      </w:r>
    </w:p>
    <w:p w14:paraId="3BD42BC0" w14:textId="77777777" w:rsidR="00A601D8" w:rsidRPr="00A601D8" w:rsidRDefault="00A601D8" w:rsidP="00A601D8">
      <w:pPr>
        <w:ind w:left="360"/>
        <w:rPr>
          <w:rFonts w:eastAsia="Times New Roman" w:cs="Times New Roman"/>
          <w:b/>
          <w:sz w:val="6"/>
          <w:szCs w:val="22"/>
          <w:lang w:val="en-US"/>
        </w:rPr>
      </w:pPr>
    </w:p>
    <w:tbl>
      <w:tblPr>
        <w:tblW w:w="0" w:type="auto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979"/>
        <w:gridCol w:w="5031"/>
      </w:tblGrid>
      <w:tr w:rsidR="00A601D8" w:rsidRPr="009D4A2B" w14:paraId="57736C92" w14:textId="77777777" w:rsidTr="00A601D8">
        <w:trPr>
          <w:trHeight w:val="230"/>
        </w:trPr>
        <w:tc>
          <w:tcPr>
            <w:tcW w:w="9010" w:type="dxa"/>
            <w:gridSpan w:val="2"/>
            <w:shd w:val="clear" w:color="auto" w:fill="17365D" w:themeFill="text2" w:themeFillShade="BF"/>
          </w:tcPr>
          <w:p w14:paraId="559F32F9" w14:textId="77777777" w:rsidR="00A601D8" w:rsidRPr="009D4A2B" w:rsidRDefault="00A601D8" w:rsidP="009D4A2B">
            <w:pPr>
              <w:widowControl w:val="0"/>
              <w:numPr>
                <w:ilvl w:val="0"/>
                <w:numId w:val="8"/>
              </w:numPr>
              <w:tabs>
                <w:tab w:val="left" w:pos="340"/>
                <w:tab w:val="left" w:pos="720"/>
                <w:tab w:val="left" w:pos="5245"/>
              </w:tabs>
              <w:spacing w:after="200" w:line="260" w:lineRule="exact"/>
              <w:ind w:left="730"/>
              <w:rPr>
                <w:rFonts w:eastAsia="Times New Roman" w:cs="Arial"/>
                <w:sz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lang w:val="en-US"/>
              </w:rPr>
              <w:t>What was your fluid balance during the previous 24 hours?</w:t>
            </w:r>
          </w:p>
        </w:tc>
      </w:tr>
      <w:tr w:rsidR="009D4A2B" w:rsidRPr="009D4A2B" w14:paraId="5C82C2C8" w14:textId="77777777" w:rsidTr="00A601D8">
        <w:trPr>
          <w:trHeight w:val="230"/>
        </w:trPr>
        <w:tc>
          <w:tcPr>
            <w:tcW w:w="3979" w:type="dxa"/>
            <w:shd w:val="clear" w:color="auto" w:fill="B8CCE4" w:themeFill="accent1" w:themeFillTint="66"/>
          </w:tcPr>
          <w:p w14:paraId="02190F62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lang w:val="en-US"/>
              </w:rPr>
              <w:t xml:space="preserve">In:                        ml </w:t>
            </w:r>
          </w:p>
        </w:tc>
        <w:tc>
          <w:tcPr>
            <w:tcW w:w="5031" w:type="dxa"/>
          </w:tcPr>
          <w:p w14:paraId="166FDD20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lang w:val="en-US"/>
              </w:rPr>
              <w:t>Out:                       ml</w:t>
            </w:r>
          </w:p>
        </w:tc>
      </w:tr>
    </w:tbl>
    <w:p w14:paraId="1F775F4E" w14:textId="77777777" w:rsidR="00A601D8" w:rsidRPr="009D4A2B" w:rsidRDefault="00A601D8" w:rsidP="009D4A2B">
      <w:pPr>
        <w:widowControl w:val="0"/>
        <w:tabs>
          <w:tab w:val="left" w:pos="340"/>
          <w:tab w:val="left" w:pos="720"/>
          <w:tab w:val="left" w:pos="5245"/>
        </w:tabs>
        <w:spacing w:line="260" w:lineRule="exact"/>
        <w:rPr>
          <w:rFonts w:eastAsia="Times New Roman" w:cs="Arial"/>
          <w:sz w:val="22"/>
          <w:lang w:val="en-US"/>
        </w:rPr>
      </w:pPr>
    </w:p>
    <w:tbl>
      <w:tblPr>
        <w:tblW w:w="0" w:type="auto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010"/>
      </w:tblGrid>
      <w:tr w:rsidR="00A601D8" w:rsidRPr="009D4A2B" w14:paraId="4AC43225" w14:textId="77777777" w:rsidTr="00A17EBA">
        <w:trPr>
          <w:trHeight w:val="230"/>
        </w:trPr>
        <w:tc>
          <w:tcPr>
            <w:tcW w:w="9010" w:type="dxa"/>
            <w:shd w:val="clear" w:color="auto" w:fill="17365D" w:themeFill="text2" w:themeFillShade="BF"/>
            <w:vAlign w:val="center"/>
          </w:tcPr>
          <w:p w14:paraId="418FF559" w14:textId="689A2F9D" w:rsidR="00A601D8" w:rsidRPr="009D4A2B" w:rsidRDefault="00A601D8" w:rsidP="00A17EBA">
            <w:pPr>
              <w:widowControl w:val="0"/>
              <w:numPr>
                <w:ilvl w:val="0"/>
                <w:numId w:val="8"/>
              </w:numPr>
              <w:tabs>
                <w:tab w:val="left" w:pos="340"/>
                <w:tab w:val="left" w:pos="720"/>
                <w:tab w:val="left" w:pos="5245"/>
              </w:tabs>
              <w:spacing w:after="200"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What was your weight after </w:t>
            </w:r>
            <w:r w:rsidR="00A17EBA">
              <w:rPr>
                <w:rFonts w:eastAsia="Times New Roman" w:cs="Arial"/>
                <w:sz w:val="22"/>
                <w:szCs w:val="22"/>
                <w:lang w:val="en-US"/>
              </w:rPr>
              <w:t>a</w:t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wak</w:t>
            </w:r>
            <w:r w:rsidR="00A17EBA">
              <w:rPr>
                <w:rFonts w:eastAsia="Times New Roman" w:cs="Arial"/>
                <w:sz w:val="22"/>
                <w:szCs w:val="22"/>
                <w:lang w:val="en-US"/>
              </w:rPr>
              <w:t>en</w:t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ing this morning?</w:t>
            </w:r>
          </w:p>
        </w:tc>
      </w:tr>
      <w:tr w:rsidR="00A601D8" w:rsidRPr="009D4A2B" w14:paraId="07940501" w14:textId="77777777" w:rsidTr="00A601D8">
        <w:trPr>
          <w:trHeight w:val="230"/>
        </w:trPr>
        <w:tc>
          <w:tcPr>
            <w:tcW w:w="9010" w:type="dxa"/>
            <w:shd w:val="clear" w:color="auto" w:fill="auto"/>
          </w:tcPr>
          <w:p w14:paraId="63C494F9" w14:textId="6D3B6B1E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jc w:val="center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Kilogram</w:t>
            </w:r>
            <w:r w:rsidR="00CC677B">
              <w:rPr>
                <w:rFonts w:eastAsia="Times New Roman" w:cs="Arial"/>
                <w:sz w:val="22"/>
                <w:szCs w:val="22"/>
                <w:lang w:val="en-US"/>
              </w:rPr>
              <w:t>s</w:t>
            </w:r>
          </w:p>
        </w:tc>
      </w:tr>
    </w:tbl>
    <w:p w14:paraId="5490A418" w14:textId="77777777" w:rsidR="00A601D8" w:rsidRPr="009D4A2B" w:rsidRDefault="00A601D8" w:rsidP="009D4A2B">
      <w:pPr>
        <w:widowControl w:val="0"/>
        <w:tabs>
          <w:tab w:val="left" w:pos="340"/>
          <w:tab w:val="left" w:pos="720"/>
          <w:tab w:val="left" w:pos="5245"/>
        </w:tabs>
        <w:spacing w:line="260" w:lineRule="exact"/>
        <w:rPr>
          <w:rFonts w:eastAsia="Times New Roman" w:cs="Arial"/>
          <w:sz w:val="22"/>
          <w:szCs w:val="22"/>
          <w:lang w:val="en-US"/>
        </w:rPr>
      </w:pPr>
    </w:p>
    <w:tbl>
      <w:tblPr>
        <w:tblW w:w="0" w:type="auto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07"/>
        <w:gridCol w:w="2338"/>
        <w:gridCol w:w="6165"/>
      </w:tblGrid>
      <w:tr w:rsidR="00A601D8" w:rsidRPr="009D4A2B" w14:paraId="6E333085" w14:textId="77777777" w:rsidTr="00A601D8">
        <w:trPr>
          <w:trHeight w:val="230"/>
        </w:trPr>
        <w:tc>
          <w:tcPr>
            <w:tcW w:w="9010" w:type="dxa"/>
            <w:gridSpan w:val="3"/>
            <w:shd w:val="clear" w:color="auto" w:fill="17365D" w:themeFill="text2" w:themeFillShade="BF"/>
          </w:tcPr>
          <w:p w14:paraId="4BF4176B" w14:textId="77777777" w:rsidR="00A601D8" w:rsidRPr="009D4A2B" w:rsidRDefault="00A601D8" w:rsidP="009D4A2B">
            <w:pPr>
              <w:widowControl w:val="0"/>
              <w:numPr>
                <w:ilvl w:val="0"/>
                <w:numId w:val="8"/>
              </w:numPr>
              <w:tabs>
                <w:tab w:val="left" w:pos="340"/>
                <w:tab w:val="left" w:pos="720"/>
                <w:tab w:val="left" w:pos="5245"/>
              </w:tabs>
              <w:spacing w:after="200"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Did you have a fever during the previous 24 hours (temperature of &gt;38.5</w:t>
            </w:r>
            <w:r w:rsidRPr="009D4A2B">
              <w:rPr>
                <w:rFonts w:eastAsia="Times New Roman" w:cs="Arial"/>
                <w:sz w:val="22"/>
                <w:szCs w:val="22"/>
                <w:vertAlign w:val="superscript"/>
                <w:lang w:val="en-US"/>
              </w:rPr>
              <w:t>○</w:t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C)?</w:t>
            </w:r>
          </w:p>
        </w:tc>
      </w:tr>
      <w:tr w:rsidR="00A601D8" w:rsidRPr="009D4A2B" w14:paraId="25B6AD46" w14:textId="77777777" w:rsidTr="00A601D8">
        <w:trPr>
          <w:trHeight w:val="230"/>
        </w:trPr>
        <w:tc>
          <w:tcPr>
            <w:tcW w:w="507" w:type="dxa"/>
            <w:shd w:val="clear" w:color="auto" w:fill="B8CCE4" w:themeFill="accent1" w:themeFillTint="66"/>
          </w:tcPr>
          <w:p w14:paraId="3CD9578D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5245"/>
              </w:tabs>
              <w:spacing w:line="260" w:lineRule="exact"/>
              <w:jc w:val="center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2338" w:type="dxa"/>
          </w:tcPr>
          <w:p w14:paraId="7900922A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5245"/>
              </w:tabs>
              <w:spacing w:line="260" w:lineRule="exact"/>
              <w:ind w:left="42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6165" w:type="dxa"/>
          </w:tcPr>
          <w:p w14:paraId="25F43C36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t xml:space="preserve"> Take a double dosage of hydrocortisone and contact the case manager</w:t>
            </w:r>
          </w:p>
        </w:tc>
      </w:tr>
      <w:tr w:rsidR="00A601D8" w:rsidRPr="009D4A2B" w14:paraId="3A2C3676" w14:textId="77777777" w:rsidTr="00A601D8">
        <w:trPr>
          <w:trHeight w:val="230"/>
        </w:trPr>
        <w:tc>
          <w:tcPr>
            <w:tcW w:w="507" w:type="dxa"/>
            <w:shd w:val="clear" w:color="auto" w:fill="B8CCE4" w:themeFill="accent1" w:themeFillTint="66"/>
          </w:tcPr>
          <w:p w14:paraId="6C221F1C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5245"/>
              </w:tabs>
              <w:spacing w:line="260" w:lineRule="exact"/>
              <w:jc w:val="center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2338" w:type="dxa"/>
          </w:tcPr>
          <w:p w14:paraId="7410565A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5245"/>
              </w:tabs>
              <w:spacing w:line="260" w:lineRule="exact"/>
              <w:ind w:left="42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6165" w:type="dxa"/>
          </w:tcPr>
          <w:p w14:paraId="31CDAB2A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No further action required</w:t>
            </w:r>
          </w:p>
        </w:tc>
      </w:tr>
    </w:tbl>
    <w:p w14:paraId="4D321C4A" w14:textId="77777777" w:rsidR="00A601D8" w:rsidRPr="009D4A2B" w:rsidRDefault="00A601D8" w:rsidP="009D4A2B">
      <w:pPr>
        <w:widowControl w:val="0"/>
        <w:tabs>
          <w:tab w:val="left" w:pos="340"/>
          <w:tab w:val="left" w:pos="720"/>
          <w:tab w:val="left" w:pos="5245"/>
        </w:tabs>
        <w:spacing w:line="260" w:lineRule="exact"/>
        <w:rPr>
          <w:rFonts w:eastAsia="Times New Roman" w:cs="Arial"/>
          <w:sz w:val="22"/>
          <w:szCs w:val="22"/>
          <w:lang w:val="en-US"/>
        </w:rPr>
      </w:pPr>
    </w:p>
    <w:tbl>
      <w:tblPr>
        <w:tblW w:w="0" w:type="auto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07"/>
        <w:gridCol w:w="2338"/>
        <w:gridCol w:w="6165"/>
      </w:tblGrid>
      <w:tr w:rsidR="00A601D8" w:rsidRPr="009D4A2B" w14:paraId="02981330" w14:textId="77777777" w:rsidTr="00A601D8">
        <w:trPr>
          <w:trHeight w:val="230"/>
        </w:trPr>
        <w:tc>
          <w:tcPr>
            <w:tcW w:w="9010" w:type="dxa"/>
            <w:gridSpan w:val="3"/>
            <w:shd w:val="clear" w:color="auto" w:fill="17365D" w:themeFill="text2" w:themeFillShade="BF"/>
          </w:tcPr>
          <w:p w14:paraId="16743168" w14:textId="77777777" w:rsidR="00A601D8" w:rsidRPr="009D4A2B" w:rsidRDefault="00A601D8" w:rsidP="009D4A2B">
            <w:pPr>
              <w:widowControl w:val="0"/>
              <w:numPr>
                <w:ilvl w:val="0"/>
                <w:numId w:val="8"/>
              </w:numPr>
              <w:tabs>
                <w:tab w:val="left" w:pos="340"/>
                <w:tab w:val="left" w:pos="720"/>
                <w:tab w:val="left" w:pos="5245"/>
              </w:tabs>
              <w:spacing w:after="200"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How are you feeling today? </w:t>
            </w:r>
          </w:p>
        </w:tc>
      </w:tr>
      <w:tr w:rsidR="00A601D8" w:rsidRPr="009D4A2B" w14:paraId="7C6302BF" w14:textId="77777777" w:rsidTr="00A601D8">
        <w:trPr>
          <w:trHeight w:val="230"/>
        </w:trPr>
        <w:tc>
          <w:tcPr>
            <w:tcW w:w="507" w:type="dxa"/>
            <w:shd w:val="clear" w:color="auto" w:fill="B8CCE4" w:themeFill="accent1" w:themeFillTint="66"/>
          </w:tcPr>
          <w:p w14:paraId="1F24D8F4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5245"/>
              </w:tabs>
              <w:spacing w:line="260" w:lineRule="exact"/>
              <w:jc w:val="center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2338" w:type="dxa"/>
          </w:tcPr>
          <w:p w14:paraId="63A3CB2D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5245"/>
              </w:tabs>
              <w:spacing w:line="260" w:lineRule="exact"/>
              <w:ind w:left="42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Not good</w:t>
            </w:r>
          </w:p>
        </w:tc>
        <w:tc>
          <w:tcPr>
            <w:tcW w:w="6165" w:type="dxa"/>
          </w:tcPr>
          <w:p w14:paraId="1DB67995" w14:textId="77777777" w:rsidR="00A601D8" w:rsidRPr="009D4A2B" w:rsidRDefault="00A601D8" w:rsidP="009D4A2B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Fill in the rest of the questionnaire</w:t>
            </w:r>
          </w:p>
        </w:tc>
      </w:tr>
      <w:tr w:rsidR="00A601D8" w:rsidRPr="009D4A2B" w14:paraId="092EC25F" w14:textId="77777777" w:rsidTr="00A601D8">
        <w:trPr>
          <w:trHeight w:val="230"/>
        </w:trPr>
        <w:tc>
          <w:tcPr>
            <w:tcW w:w="507" w:type="dxa"/>
            <w:shd w:val="clear" w:color="auto" w:fill="B8CCE4" w:themeFill="accent1" w:themeFillTint="66"/>
          </w:tcPr>
          <w:p w14:paraId="7D6D4D5F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5245"/>
              </w:tabs>
              <w:spacing w:line="260" w:lineRule="exact"/>
              <w:jc w:val="center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2338" w:type="dxa"/>
          </w:tcPr>
          <w:p w14:paraId="653E3C9B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5245"/>
              </w:tabs>
              <w:spacing w:line="260" w:lineRule="exact"/>
              <w:ind w:left="42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Reasonably well</w:t>
            </w:r>
          </w:p>
        </w:tc>
        <w:tc>
          <w:tcPr>
            <w:tcW w:w="6165" w:type="dxa"/>
          </w:tcPr>
          <w:p w14:paraId="1FA7F355" w14:textId="77777777" w:rsidR="00A601D8" w:rsidRPr="009D4A2B" w:rsidRDefault="00A601D8" w:rsidP="009D4A2B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Fill in the rest of the questionnaire</w:t>
            </w:r>
          </w:p>
        </w:tc>
      </w:tr>
      <w:tr w:rsidR="00A601D8" w:rsidRPr="009D4A2B" w14:paraId="5A79484F" w14:textId="77777777" w:rsidTr="00A601D8">
        <w:trPr>
          <w:trHeight w:val="230"/>
        </w:trPr>
        <w:tc>
          <w:tcPr>
            <w:tcW w:w="507" w:type="dxa"/>
            <w:shd w:val="clear" w:color="auto" w:fill="B8CCE4" w:themeFill="accent1" w:themeFillTint="66"/>
          </w:tcPr>
          <w:p w14:paraId="61E37CB8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5245"/>
              </w:tabs>
              <w:spacing w:line="260" w:lineRule="exact"/>
              <w:jc w:val="center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2338" w:type="dxa"/>
          </w:tcPr>
          <w:p w14:paraId="6F34803F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5245"/>
              </w:tabs>
              <w:spacing w:line="260" w:lineRule="exact"/>
              <w:ind w:left="42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Good     </w:t>
            </w:r>
          </w:p>
        </w:tc>
        <w:tc>
          <w:tcPr>
            <w:tcW w:w="6165" w:type="dxa"/>
          </w:tcPr>
          <w:p w14:paraId="4C28F62F" w14:textId="77777777" w:rsidR="00A601D8" w:rsidRPr="009D4A2B" w:rsidRDefault="00A601D8" w:rsidP="009D4A2B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</w:t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No further action required</w:t>
            </w:r>
          </w:p>
        </w:tc>
      </w:tr>
    </w:tbl>
    <w:p w14:paraId="79D7D35D" w14:textId="77777777" w:rsidR="00A601D8" w:rsidRPr="009D4A2B" w:rsidRDefault="00A601D8" w:rsidP="009D4A2B">
      <w:pPr>
        <w:widowControl w:val="0"/>
        <w:tabs>
          <w:tab w:val="left" w:pos="340"/>
          <w:tab w:val="left" w:pos="720"/>
          <w:tab w:val="left" w:pos="5245"/>
        </w:tabs>
        <w:spacing w:line="260" w:lineRule="exact"/>
        <w:rPr>
          <w:rFonts w:eastAsia="Times New Roman" w:cs="Arial"/>
          <w:sz w:val="22"/>
          <w:szCs w:val="22"/>
          <w:lang w:val="en-US"/>
        </w:rPr>
      </w:pPr>
    </w:p>
    <w:tbl>
      <w:tblPr>
        <w:tblW w:w="0" w:type="auto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07"/>
        <w:gridCol w:w="3373"/>
        <w:gridCol w:w="5130"/>
      </w:tblGrid>
      <w:tr w:rsidR="00A601D8" w:rsidRPr="009D4A2B" w14:paraId="6326E8D8" w14:textId="77777777" w:rsidTr="00A601D8">
        <w:trPr>
          <w:trHeight w:val="230"/>
        </w:trPr>
        <w:tc>
          <w:tcPr>
            <w:tcW w:w="9010" w:type="dxa"/>
            <w:gridSpan w:val="3"/>
            <w:shd w:val="clear" w:color="auto" w:fill="17365D" w:themeFill="text2" w:themeFillShade="BF"/>
          </w:tcPr>
          <w:p w14:paraId="67D4A0BA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       4b.    How are you feeling compared to yesterday?</w:t>
            </w:r>
          </w:p>
        </w:tc>
      </w:tr>
      <w:tr w:rsidR="00A601D8" w:rsidRPr="009D4A2B" w14:paraId="43925A6F" w14:textId="77777777" w:rsidTr="00A601D8">
        <w:trPr>
          <w:trHeight w:val="230"/>
        </w:trPr>
        <w:tc>
          <w:tcPr>
            <w:tcW w:w="507" w:type="dxa"/>
            <w:shd w:val="clear" w:color="auto" w:fill="B8CCE4" w:themeFill="accent1" w:themeFillTint="66"/>
          </w:tcPr>
          <w:p w14:paraId="66BF882C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5245"/>
              </w:tabs>
              <w:spacing w:line="260" w:lineRule="exact"/>
              <w:jc w:val="center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3373" w:type="dxa"/>
          </w:tcPr>
          <w:p w14:paraId="5CD7FACA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Worse compared to yesterday</w:t>
            </w:r>
          </w:p>
        </w:tc>
        <w:tc>
          <w:tcPr>
            <w:tcW w:w="5130" w:type="dxa"/>
          </w:tcPr>
          <w:p w14:paraId="64BD0C6B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Fill in the rest of the questionnaire</w:t>
            </w:r>
          </w:p>
        </w:tc>
      </w:tr>
      <w:tr w:rsidR="00A601D8" w:rsidRPr="009D4A2B" w14:paraId="782C01CF" w14:textId="77777777" w:rsidTr="00A601D8">
        <w:trPr>
          <w:trHeight w:val="230"/>
        </w:trPr>
        <w:tc>
          <w:tcPr>
            <w:tcW w:w="507" w:type="dxa"/>
            <w:shd w:val="clear" w:color="auto" w:fill="B8CCE4" w:themeFill="accent1" w:themeFillTint="66"/>
          </w:tcPr>
          <w:p w14:paraId="60A42DF0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5245"/>
              </w:tabs>
              <w:spacing w:line="260" w:lineRule="exact"/>
              <w:jc w:val="center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3373" w:type="dxa"/>
          </w:tcPr>
          <w:p w14:paraId="15833352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5245"/>
              </w:tabs>
              <w:spacing w:line="260" w:lineRule="exact"/>
              <w:ind w:left="42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Unchanged </w:t>
            </w:r>
          </w:p>
        </w:tc>
        <w:tc>
          <w:tcPr>
            <w:tcW w:w="5130" w:type="dxa"/>
          </w:tcPr>
          <w:p w14:paraId="6554902D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Fill in the rest of the questionnaire</w:t>
            </w:r>
          </w:p>
        </w:tc>
      </w:tr>
      <w:tr w:rsidR="00A601D8" w:rsidRPr="009D4A2B" w14:paraId="5F77E615" w14:textId="77777777" w:rsidTr="00A601D8">
        <w:trPr>
          <w:trHeight w:val="230"/>
        </w:trPr>
        <w:tc>
          <w:tcPr>
            <w:tcW w:w="507" w:type="dxa"/>
            <w:shd w:val="clear" w:color="auto" w:fill="B8CCE4" w:themeFill="accent1" w:themeFillTint="66"/>
          </w:tcPr>
          <w:p w14:paraId="4B4E5EE1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5245"/>
              </w:tabs>
              <w:spacing w:line="260" w:lineRule="exact"/>
              <w:jc w:val="center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3373" w:type="dxa"/>
          </w:tcPr>
          <w:p w14:paraId="189AC12C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5245"/>
              </w:tabs>
              <w:spacing w:line="260" w:lineRule="exact"/>
              <w:ind w:left="42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Better compared to yesterday</w:t>
            </w:r>
          </w:p>
        </w:tc>
        <w:tc>
          <w:tcPr>
            <w:tcW w:w="5130" w:type="dxa"/>
          </w:tcPr>
          <w:p w14:paraId="03F169E3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No further action required</w:t>
            </w:r>
          </w:p>
        </w:tc>
      </w:tr>
      <w:tr w:rsidR="00A601D8" w:rsidRPr="009D4A2B" w14:paraId="225B4979" w14:textId="77777777" w:rsidTr="00A601D8">
        <w:trPr>
          <w:trHeight w:val="230"/>
        </w:trPr>
        <w:tc>
          <w:tcPr>
            <w:tcW w:w="507" w:type="dxa"/>
            <w:shd w:val="clear" w:color="auto" w:fill="B8CCE4" w:themeFill="accent1" w:themeFillTint="66"/>
          </w:tcPr>
          <w:p w14:paraId="15C28B73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5245"/>
              </w:tabs>
              <w:spacing w:line="260" w:lineRule="exact"/>
              <w:jc w:val="center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3373" w:type="dxa"/>
          </w:tcPr>
          <w:p w14:paraId="636C69C1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5245"/>
              </w:tabs>
              <w:spacing w:line="260" w:lineRule="exact"/>
              <w:ind w:left="42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I don’t have any complaints</w:t>
            </w:r>
          </w:p>
        </w:tc>
        <w:tc>
          <w:tcPr>
            <w:tcW w:w="5130" w:type="dxa"/>
          </w:tcPr>
          <w:p w14:paraId="51220D0B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No further action required</w:t>
            </w:r>
          </w:p>
        </w:tc>
      </w:tr>
    </w:tbl>
    <w:p w14:paraId="231E5EB5" w14:textId="77777777" w:rsidR="00A601D8" w:rsidRPr="009D4A2B" w:rsidRDefault="00A601D8" w:rsidP="009D4A2B">
      <w:pPr>
        <w:widowControl w:val="0"/>
        <w:tabs>
          <w:tab w:val="left" w:pos="340"/>
          <w:tab w:val="left" w:pos="720"/>
          <w:tab w:val="left" w:pos="2410"/>
        </w:tabs>
        <w:spacing w:line="260" w:lineRule="exact"/>
        <w:rPr>
          <w:rFonts w:eastAsia="Times New Roman" w:cs="Arial"/>
          <w:sz w:val="22"/>
          <w:szCs w:val="22"/>
          <w:lang w:val="en-US"/>
        </w:rPr>
      </w:pPr>
    </w:p>
    <w:tbl>
      <w:tblPr>
        <w:tblW w:w="901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00"/>
        <w:gridCol w:w="3688"/>
        <w:gridCol w:w="4322"/>
      </w:tblGrid>
      <w:tr w:rsidR="00A601D8" w:rsidRPr="009D4A2B" w14:paraId="02EC14CC" w14:textId="77777777" w:rsidTr="00A601D8">
        <w:trPr>
          <w:trHeight w:val="281"/>
        </w:trPr>
        <w:tc>
          <w:tcPr>
            <w:tcW w:w="9010" w:type="dxa"/>
            <w:gridSpan w:val="3"/>
            <w:shd w:val="clear" w:color="auto" w:fill="17365D" w:themeFill="text2" w:themeFillShade="BF"/>
          </w:tcPr>
          <w:p w14:paraId="5F23FE9F" w14:textId="77777777" w:rsidR="00A601D8" w:rsidRPr="009D4A2B" w:rsidRDefault="00A601D8" w:rsidP="009D4A2B">
            <w:pPr>
              <w:widowControl w:val="0"/>
              <w:numPr>
                <w:ilvl w:val="0"/>
                <w:numId w:val="8"/>
              </w:numPr>
              <w:tabs>
                <w:tab w:val="left" w:pos="340"/>
                <w:tab w:val="left" w:pos="720"/>
                <w:tab w:val="left" w:pos="2410"/>
                <w:tab w:val="left" w:pos="5245"/>
              </w:tabs>
              <w:spacing w:after="200"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lastRenderedPageBreak/>
              <w:t xml:space="preserve">Are you increasingly tired and/or are you feeling washed-out? </w:t>
            </w:r>
          </w:p>
        </w:tc>
      </w:tr>
      <w:tr w:rsidR="00A601D8" w:rsidRPr="009D4A2B" w14:paraId="633C84D4" w14:textId="77777777" w:rsidTr="00A601D8">
        <w:trPr>
          <w:trHeight w:val="276"/>
        </w:trPr>
        <w:tc>
          <w:tcPr>
            <w:tcW w:w="1000" w:type="dxa"/>
            <w:vMerge w:val="restart"/>
            <w:shd w:val="clear" w:color="auto" w:fill="B8CCE4" w:themeFill="accent1" w:themeFillTint="66"/>
          </w:tcPr>
          <w:p w14:paraId="35E69354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  Yes</w:t>
            </w:r>
          </w:p>
          <w:p w14:paraId="69AEC05A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</w:p>
          <w:p w14:paraId="70162E6F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</w:p>
        </w:tc>
        <w:tc>
          <w:tcPr>
            <w:tcW w:w="3688" w:type="dxa"/>
          </w:tcPr>
          <w:p w14:paraId="1E004E30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it’s getting worse</w:t>
            </w:r>
          </w:p>
        </w:tc>
        <w:tc>
          <w:tcPr>
            <w:tcW w:w="4322" w:type="dxa"/>
          </w:tcPr>
          <w:p w14:paraId="0CC456A4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Take a double dosage of hydrocortisone and </w:t>
            </w: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t>contact the case manager</w:t>
            </w:r>
          </w:p>
        </w:tc>
      </w:tr>
      <w:tr w:rsidR="00A601D8" w:rsidRPr="009D4A2B" w14:paraId="63230B05" w14:textId="77777777" w:rsidTr="00A601D8">
        <w:trPr>
          <w:trHeight w:val="230"/>
        </w:trPr>
        <w:tc>
          <w:tcPr>
            <w:tcW w:w="1000" w:type="dxa"/>
            <w:vMerge/>
            <w:shd w:val="clear" w:color="auto" w:fill="B8CCE4" w:themeFill="accent1" w:themeFillTint="66"/>
          </w:tcPr>
          <w:p w14:paraId="23C09C26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</w:p>
        </w:tc>
        <w:tc>
          <w:tcPr>
            <w:tcW w:w="3688" w:type="dxa"/>
          </w:tcPr>
          <w:p w14:paraId="2F331D32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it’s about the same</w:t>
            </w:r>
          </w:p>
        </w:tc>
        <w:tc>
          <w:tcPr>
            <w:tcW w:w="4322" w:type="dxa"/>
          </w:tcPr>
          <w:p w14:paraId="56F3D444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No further action required</w:t>
            </w:r>
          </w:p>
        </w:tc>
      </w:tr>
      <w:tr w:rsidR="00A601D8" w:rsidRPr="009D4A2B" w14:paraId="122590D7" w14:textId="77777777" w:rsidTr="00A601D8">
        <w:trPr>
          <w:trHeight w:val="300"/>
        </w:trPr>
        <w:tc>
          <w:tcPr>
            <w:tcW w:w="1000" w:type="dxa"/>
            <w:vMerge/>
            <w:shd w:val="clear" w:color="auto" w:fill="B8CCE4" w:themeFill="accent1" w:themeFillTint="66"/>
          </w:tcPr>
          <w:p w14:paraId="526AA23F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</w:p>
        </w:tc>
        <w:tc>
          <w:tcPr>
            <w:tcW w:w="3688" w:type="dxa"/>
          </w:tcPr>
          <w:p w14:paraId="5FDF2626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it’s improving </w:t>
            </w:r>
          </w:p>
        </w:tc>
        <w:tc>
          <w:tcPr>
            <w:tcW w:w="4322" w:type="dxa"/>
          </w:tcPr>
          <w:p w14:paraId="0EC762CA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No further action required</w:t>
            </w:r>
          </w:p>
        </w:tc>
      </w:tr>
      <w:tr w:rsidR="00A601D8" w:rsidRPr="009D4A2B" w14:paraId="0DEC846D" w14:textId="77777777" w:rsidTr="00A601D8">
        <w:trPr>
          <w:trHeight w:val="334"/>
        </w:trPr>
        <w:tc>
          <w:tcPr>
            <w:tcW w:w="1000" w:type="dxa"/>
            <w:shd w:val="clear" w:color="auto" w:fill="B8CCE4" w:themeFill="accent1" w:themeFillTint="66"/>
          </w:tcPr>
          <w:p w14:paraId="46323716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  No</w:t>
            </w:r>
          </w:p>
        </w:tc>
        <w:tc>
          <w:tcPr>
            <w:tcW w:w="8010" w:type="dxa"/>
            <w:gridSpan w:val="2"/>
          </w:tcPr>
          <w:p w14:paraId="0F781C90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No further action required</w:t>
            </w:r>
          </w:p>
        </w:tc>
      </w:tr>
    </w:tbl>
    <w:p w14:paraId="45A10158" w14:textId="77777777" w:rsidR="00A601D8" w:rsidRPr="009D4A2B" w:rsidRDefault="00A601D8" w:rsidP="009D4A2B">
      <w:pPr>
        <w:widowControl w:val="0"/>
        <w:tabs>
          <w:tab w:val="left" w:pos="340"/>
          <w:tab w:val="left" w:pos="720"/>
          <w:tab w:val="left" w:pos="2410"/>
        </w:tabs>
        <w:spacing w:line="260" w:lineRule="exact"/>
        <w:rPr>
          <w:rFonts w:eastAsia="Times New Roman" w:cs="Arial"/>
          <w:sz w:val="22"/>
          <w:szCs w:val="22"/>
          <w:lang w:val="en-US"/>
        </w:rPr>
      </w:pPr>
    </w:p>
    <w:tbl>
      <w:tblPr>
        <w:tblW w:w="901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00"/>
        <w:gridCol w:w="8010"/>
      </w:tblGrid>
      <w:tr w:rsidR="00A601D8" w:rsidRPr="009D4A2B" w14:paraId="19ECDB90" w14:textId="77777777" w:rsidTr="00A601D8">
        <w:trPr>
          <w:trHeight w:val="281"/>
        </w:trPr>
        <w:tc>
          <w:tcPr>
            <w:tcW w:w="9010" w:type="dxa"/>
            <w:gridSpan w:val="2"/>
            <w:shd w:val="clear" w:color="auto" w:fill="17365D" w:themeFill="text2" w:themeFillShade="BF"/>
          </w:tcPr>
          <w:p w14:paraId="4CBD6C34" w14:textId="77777777" w:rsidR="00A601D8" w:rsidRPr="009D4A2B" w:rsidRDefault="00A601D8" w:rsidP="009D4A2B">
            <w:pPr>
              <w:widowControl w:val="0"/>
              <w:numPr>
                <w:ilvl w:val="0"/>
                <w:numId w:val="8"/>
              </w:numPr>
              <w:tabs>
                <w:tab w:val="left" w:pos="340"/>
                <w:tab w:val="left" w:pos="720"/>
                <w:tab w:val="left" w:pos="2410"/>
              </w:tabs>
              <w:spacing w:after="200"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Have you had complaints of nausea and/or did you vomit in the previous 24 hours?</w:t>
            </w:r>
          </w:p>
        </w:tc>
      </w:tr>
      <w:tr w:rsidR="00A601D8" w:rsidRPr="009D4A2B" w14:paraId="01EF1944" w14:textId="77777777" w:rsidTr="00A601D8">
        <w:trPr>
          <w:trHeight w:val="299"/>
        </w:trPr>
        <w:tc>
          <w:tcPr>
            <w:tcW w:w="1000" w:type="dxa"/>
            <w:shd w:val="clear" w:color="auto" w:fill="B8CCE4" w:themeFill="accent1" w:themeFillTint="66"/>
          </w:tcPr>
          <w:p w14:paraId="2EAFE088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  Yes</w:t>
            </w:r>
          </w:p>
        </w:tc>
        <w:tc>
          <w:tcPr>
            <w:tcW w:w="8010" w:type="dxa"/>
          </w:tcPr>
          <w:p w14:paraId="2C45843E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Take a double dosage of hydrocortisone and </w:t>
            </w: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t>contact the case manager</w:t>
            </w:r>
          </w:p>
        </w:tc>
      </w:tr>
      <w:tr w:rsidR="00A601D8" w:rsidRPr="009D4A2B" w14:paraId="431C36DA" w14:textId="77777777" w:rsidTr="00A601D8">
        <w:trPr>
          <w:trHeight w:val="312"/>
        </w:trPr>
        <w:tc>
          <w:tcPr>
            <w:tcW w:w="1000" w:type="dxa"/>
            <w:shd w:val="clear" w:color="auto" w:fill="B8CCE4" w:themeFill="accent1" w:themeFillTint="66"/>
          </w:tcPr>
          <w:p w14:paraId="4CA8F7E8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  No</w:t>
            </w:r>
          </w:p>
        </w:tc>
        <w:tc>
          <w:tcPr>
            <w:tcW w:w="8010" w:type="dxa"/>
          </w:tcPr>
          <w:p w14:paraId="093B4D96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No further action required</w:t>
            </w:r>
          </w:p>
        </w:tc>
      </w:tr>
    </w:tbl>
    <w:p w14:paraId="2C712E5A" w14:textId="77777777" w:rsidR="00A601D8" w:rsidRPr="009D4A2B" w:rsidRDefault="00A601D8" w:rsidP="009D4A2B">
      <w:pPr>
        <w:widowControl w:val="0"/>
        <w:tabs>
          <w:tab w:val="left" w:pos="340"/>
          <w:tab w:val="left" w:pos="720"/>
          <w:tab w:val="left" w:pos="2410"/>
        </w:tabs>
        <w:spacing w:line="260" w:lineRule="exact"/>
        <w:rPr>
          <w:rFonts w:eastAsia="Times New Roman" w:cs="Arial"/>
          <w:sz w:val="22"/>
          <w:szCs w:val="22"/>
          <w:lang w:val="en-US"/>
        </w:rPr>
      </w:pPr>
    </w:p>
    <w:tbl>
      <w:tblPr>
        <w:tblW w:w="901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00"/>
        <w:gridCol w:w="4410"/>
        <w:gridCol w:w="3600"/>
      </w:tblGrid>
      <w:tr w:rsidR="00A601D8" w:rsidRPr="009D4A2B" w14:paraId="1DC6296F" w14:textId="77777777" w:rsidTr="00A601D8">
        <w:trPr>
          <w:trHeight w:val="281"/>
        </w:trPr>
        <w:tc>
          <w:tcPr>
            <w:tcW w:w="9010" w:type="dxa"/>
            <w:gridSpan w:val="3"/>
            <w:shd w:val="clear" w:color="auto" w:fill="17365D" w:themeFill="text2" w:themeFillShade="BF"/>
          </w:tcPr>
          <w:p w14:paraId="0D0BEE6B" w14:textId="77777777" w:rsidR="00A601D8" w:rsidRPr="009D4A2B" w:rsidRDefault="00A601D8" w:rsidP="009D4A2B">
            <w:pPr>
              <w:widowControl w:val="0"/>
              <w:numPr>
                <w:ilvl w:val="0"/>
                <w:numId w:val="8"/>
              </w:numPr>
              <w:tabs>
                <w:tab w:val="left" w:pos="340"/>
                <w:tab w:val="left" w:pos="720"/>
                <w:tab w:val="left" w:pos="2410"/>
              </w:tabs>
              <w:spacing w:after="200"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Have you lost your appetite?</w:t>
            </w:r>
          </w:p>
        </w:tc>
      </w:tr>
      <w:tr w:rsidR="00A601D8" w:rsidRPr="009D4A2B" w14:paraId="7AADF08E" w14:textId="77777777" w:rsidTr="00A601D8">
        <w:trPr>
          <w:trHeight w:val="288"/>
        </w:trPr>
        <w:tc>
          <w:tcPr>
            <w:tcW w:w="1000" w:type="dxa"/>
            <w:vMerge w:val="restart"/>
            <w:shd w:val="clear" w:color="auto" w:fill="B8CCE4" w:themeFill="accent1" w:themeFillTint="66"/>
          </w:tcPr>
          <w:p w14:paraId="56304165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  Yes</w:t>
            </w:r>
          </w:p>
          <w:p w14:paraId="144990C4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</w:p>
          <w:p w14:paraId="65437735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</w:p>
        </w:tc>
        <w:tc>
          <w:tcPr>
            <w:tcW w:w="4410" w:type="dxa"/>
          </w:tcPr>
          <w:p w14:paraId="68411B72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Worse compared to before</w:t>
            </w:r>
          </w:p>
        </w:tc>
        <w:tc>
          <w:tcPr>
            <w:tcW w:w="3600" w:type="dxa"/>
          </w:tcPr>
          <w:p w14:paraId="24C6D389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Contact the case manager</w:t>
            </w:r>
          </w:p>
        </w:tc>
      </w:tr>
      <w:tr w:rsidR="00A601D8" w:rsidRPr="009D4A2B" w14:paraId="6DFB565E" w14:textId="77777777" w:rsidTr="00A601D8">
        <w:trPr>
          <w:trHeight w:val="218"/>
        </w:trPr>
        <w:tc>
          <w:tcPr>
            <w:tcW w:w="1000" w:type="dxa"/>
            <w:vMerge/>
            <w:shd w:val="clear" w:color="auto" w:fill="B8CCE4" w:themeFill="accent1" w:themeFillTint="66"/>
          </w:tcPr>
          <w:p w14:paraId="7DF263DB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</w:p>
        </w:tc>
        <w:tc>
          <w:tcPr>
            <w:tcW w:w="4410" w:type="dxa"/>
          </w:tcPr>
          <w:p w14:paraId="56EDB487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Unchanged</w:t>
            </w:r>
          </w:p>
        </w:tc>
        <w:tc>
          <w:tcPr>
            <w:tcW w:w="3600" w:type="dxa"/>
          </w:tcPr>
          <w:p w14:paraId="78339580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No further action required</w:t>
            </w:r>
          </w:p>
        </w:tc>
      </w:tr>
      <w:tr w:rsidR="00A601D8" w:rsidRPr="009D4A2B" w14:paraId="74431661" w14:textId="77777777" w:rsidTr="00A601D8">
        <w:trPr>
          <w:trHeight w:val="300"/>
        </w:trPr>
        <w:tc>
          <w:tcPr>
            <w:tcW w:w="1000" w:type="dxa"/>
            <w:vMerge/>
            <w:shd w:val="clear" w:color="auto" w:fill="B8CCE4" w:themeFill="accent1" w:themeFillTint="66"/>
          </w:tcPr>
          <w:p w14:paraId="5E2D528D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</w:p>
        </w:tc>
        <w:tc>
          <w:tcPr>
            <w:tcW w:w="4410" w:type="dxa"/>
          </w:tcPr>
          <w:p w14:paraId="0BC4D58D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Better compared to before</w:t>
            </w:r>
          </w:p>
        </w:tc>
        <w:tc>
          <w:tcPr>
            <w:tcW w:w="3600" w:type="dxa"/>
          </w:tcPr>
          <w:p w14:paraId="19412C09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No further action required</w:t>
            </w:r>
          </w:p>
        </w:tc>
      </w:tr>
      <w:tr w:rsidR="00A601D8" w:rsidRPr="009D4A2B" w14:paraId="7BFFA43B" w14:textId="77777777" w:rsidTr="00A601D8">
        <w:trPr>
          <w:trHeight w:val="266"/>
        </w:trPr>
        <w:tc>
          <w:tcPr>
            <w:tcW w:w="1000" w:type="dxa"/>
            <w:shd w:val="clear" w:color="auto" w:fill="B8CCE4" w:themeFill="accent1" w:themeFillTint="66"/>
          </w:tcPr>
          <w:p w14:paraId="4CBE8185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  No</w:t>
            </w:r>
          </w:p>
        </w:tc>
        <w:tc>
          <w:tcPr>
            <w:tcW w:w="8010" w:type="dxa"/>
            <w:gridSpan w:val="2"/>
          </w:tcPr>
          <w:p w14:paraId="437BB5F1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No further action required</w:t>
            </w:r>
          </w:p>
        </w:tc>
      </w:tr>
    </w:tbl>
    <w:p w14:paraId="370CC8DD" w14:textId="77777777" w:rsidR="009D4A2B" w:rsidRPr="009D4A2B" w:rsidRDefault="009D4A2B" w:rsidP="009D4A2B"/>
    <w:tbl>
      <w:tblPr>
        <w:tblW w:w="901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00"/>
        <w:gridCol w:w="4410"/>
        <w:gridCol w:w="3581"/>
        <w:gridCol w:w="19"/>
      </w:tblGrid>
      <w:tr w:rsidR="00A601D8" w:rsidRPr="009D4A2B" w14:paraId="5CF64B32" w14:textId="77777777" w:rsidTr="00A601D8">
        <w:trPr>
          <w:trHeight w:val="281"/>
        </w:trPr>
        <w:tc>
          <w:tcPr>
            <w:tcW w:w="9010" w:type="dxa"/>
            <w:gridSpan w:val="4"/>
            <w:shd w:val="clear" w:color="auto" w:fill="17365D" w:themeFill="text2" w:themeFillShade="BF"/>
          </w:tcPr>
          <w:p w14:paraId="76D4CE2B" w14:textId="3B1AC2C2" w:rsidR="00A601D8" w:rsidRPr="009D4A2B" w:rsidRDefault="00A601D8" w:rsidP="009D4A2B">
            <w:pPr>
              <w:widowControl w:val="0"/>
              <w:numPr>
                <w:ilvl w:val="0"/>
                <w:numId w:val="8"/>
              </w:numPr>
              <w:tabs>
                <w:tab w:val="left" w:pos="340"/>
                <w:tab w:val="left" w:pos="720"/>
                <w:tab w:val="left" w:pos="2410"/>
              </w:tabs>
              <w:spacing w:after="200"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Do/</w:t>
            </w:r>
            <w:r w:rsidR="00CC677B">
              <w:rPr>
                <w:rFonts w:eastAsia="Times New Roman" w:cs="Arial"/>
                <w:sz w:val="22"/>
                <w:szCs w:val="22"/>
                <w:lang w:val="en-US"/>
              </w:rPr>
              <w:t>D</w:t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id you have a headache?</w:t>
            </w:r>
          </w:p>
        </w:tc>
      </w:tr>
      <w:tr w:rsidR="00A601D8" w:rsidRPr="009D4A2B" w14:paraId="7818E347" w14:textId="77777777" w:rsidTr="00A601D8">
        <w:trPr>
          <w:gridAfter w:val="1"/>
          <w:wAfter w:w="19" w:type="dxa"/>
          <w:trHeight w:val="276"/>
        </w:trPr>
        <w:tc>
          <w:tcPr>
            <w:tcW w:w="1000" w:type="dxa"/>
            <w:vMerge w:val="restart"/>
            <w:shd w:val="clear" w:color="auto" w:fill="B8CCE4" w:themeFill="accent1" w:themeFillTint="66"/>
          </w:tcPr>
          <w:p w14:paraId="6FAF9580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  Yes</w:t>
            </w:r>
          </w:p>
          <w:p w14:paraId="3E07559F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</w:p>
          <w:p w14:paraId="3A6C93FF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</w:p>
        </w:tc>
        <w:tc>
          <w:tcPr>
            <w:tcW w:w="4410" w:type="dxa"/>
          </w:tcPr>
          <w:p w14:paraId="7276724E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Worse compared to before</w:t>
            </w:r>
          </w:p>
        </w:tc>
        <w:tc>
          <w:tcPr>
            <w:tcW w:w="3581" w:type="dxa"/>
          </w:tcPr>
          <w:p w14:paraId="450BFDEA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Contact the case manager</w:t>
            </w:r>
          </w:p>
        </w:tc>
      </w:tr>
      <w:tr w:rsidR="00A601D8" w:rsidRPr="009D4A2B" w14:paraId="3EE5BFD1" w14:textId="77777777" w:rsidTr="00A601D8">
        <w:trPr>
          <w:gridAfter w:val="1"/>
          <w:wAfter w:w="19" w:type="dxa"/>
          <w:trHeight w:val="253"/>
        </w:trPr>
        <w:tc>
          <w:tcPr>
            <w:tcW w:w="1000" w:type="dxa"/>
            <w:vMerge/>
            <w:shd w:val="clear" w:color="auto" w:fill="B8CCE4" w:themeFill="accent1" w:themeFillTint="66"/>
          </w:tcPr>
          <w:p w14:paraId="6DD422DC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</w:p>
        </w:tc>
        <w:tc>
          <w:tcPr>
            <w:tcW w:w="4410" w:type="dxa"/>
          </w:tcPr>
          <w:p w14:paraId="7E4A4CBA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Unchanged</w:t>
            </w:r>
          </w:p>
        </w:tc>
        <w:tc>
          <w:tcPr>
            <w:tcW w:w="3581" w:type="dxa"/>
          </w:tcPr>
          <w:p w14:paraId="036E70B0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No further action required</w:t>
            </w:r>
          </w:p>
        </w:tc>
      </w:tr>
      <w:tr w:rsidR="00A601D8" w:rsidRPr="009D4A2B" w14:paraId="3FA01C87" w14:textId="77777777" w:rsidTr="00A601D8">
        <w:trPr>
          <w:gridAfter w:val="1"/>
          <w:wAfter w:w="19" w:type="dxa"/>
          <w:trHeight w:val="276"/>
        </w:trPr>
        <w:tc>
          <w:tcPr>
            <w:tcW w:w="1000" w:type="dxa"/>
            <w:vMerge/>
            <w:shd w:val="clear" w:color="auto" w:fill="B8CCE4" w:themeFill="accent1" w:themeFillTint="66"/>
          </w:tcPr>
          <w:p w14:paraId="0EFC9164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</w:p>
        </w:tc>
        <w:tc>
          <w:tcPr>
            <w:tcW w:w="4410" w:type="dxa"/>
          </w:tcPr>
          <w:p w14:paraId="0A62625A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Better compared to before</w:t>
            </w:r>
          </w:p>
        </w:tc>
        <w:tc>
          <w:tcPr>
            <w:tcW w:w="3581" w:type="dxa"/>
          </w:tcPr>
          <w:p w14:paraId="7B63D2EF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No further action required</w:t>
            </w:r>
          </w:p>
        </w:tc>
      </w:tr>
      <w:tr w:rsidR="00A601D8" w:rsidRPr="009D4A2B" w14:paraId="746CE8D4" w14:textId="77777777" w:rsidTr="00A601D8">
        <w:trPr>
          <w:trHeight w:val="305"/>
        </w:trPr>
        <w:tc>
          <w:tcPr>
            <w:tcW w:w="1000" w:type="dxa"/>
            <w:shd w:val="clear" w:color="auto" w:fill="B8CCE4" w:themeFill="accent1" w:themeFillTint="66"/>
          </w:tcPr>
          <w:p w14:paraId="7C732AB3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  No</w:t>
            </w:r>
          </w:p>
        </w:tc>
        <w:tc>
          <w:tcPr>
            <w:tcW w:w="8010" w:type="dxa"/>
            <w:gridSpan w:val="3"/>
          </w:tcPr>
          <w:p w14:paraId="693A160D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No further action required</w:t>
            </w:r>
          </w:p>
        </w:tc>
      </w:tr>
    </w:tbl>
    <w:p w14:paraId="112D13BD" w14:textId="77777777" w:rsidR="00A601D8" w:rsidRPr="009D4A2B" w:rsidRDefault="00A601D8" w:rsidP="009D4A2B">
      <w:pPr>
        <w:widowControl w:val="0"/>
        <w:tabs>
          <w:tab w:val="left" w:pos="340"/>
          <w:tab w:val="left" w:pos="720"/>
          <w:tab w:val="left" w:pos="2410"/>
        </w:tabs>
        <w:spacing w:line="260" w:lineRule="exact"/>
        <w:rPr>
          <w:rFonts w:eastAsia="Times New Roman" w:cs="Arial"/>
          <w:sz w:val="22"/>
          <w:szCs w:val="22"/>
          <w:lang w:val="en-US"/>
        </w:rPr>
      </w:pPr>
    </w:p>
    <w:tbl>
      <w:tblPr>
        <w:tblW w:w="0" w:type="auto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07"/>
        <w:gridCol w:w="3189"/>
        <w:gridCol w:w="5314"/>
      </w:tblGrid>
      <w:tr w:rsidR="00A601D8" w:rsidRPr="009D4A2B" w14:paraId="03B20213" w14:textId="77777777" w:rsidTr="00A601D8">
        <w:trPr>
          <w:trHeight w:val="230"/>
        </w:trPr>
        <w:tc>
          <w:tcPr>
            <w:tcW w:w="9010" w:type="dxa"/>
            <w:gridSpan w:val="3"/>
            <w:shd w:val="clear" w:color="auto" w:fill="17365D" w:themeFill="text2" w:themeFillShade="BF"/>
          </w:tcPr>
          <w:p w14:paraId="095B03EB" w14:textId="77777777" w:rsidR="00A601D8" w:rsidRPr="009D4A2B" w:rsidRDefault="00A601D8" w:rsidP="009D4A2B">
            <w:pPr>
              <w:widowControl w:val="0"/>
              <w:numPr>
                <w:ilvl w:val="0"/>
                <w:numId w:val="8"/>
              </w:numPr>
              <w:tabs>
                <w:tab w:val="left" w:pos="340"/>
                <w:tab w:val="left" w:pos="720"/>
                <w:tab w:val="left" w:pos="2410"/>
              </w:tabs>
              <w:spacing w:after="200"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Do you have any physical complaints at the moment?</w:t>
            </w:r>
          </w:p>
        </w:tc>
      </w:tr>
      <w:tr w:rsidR="00A601D8" w:rsidRPr="009D4A2B" w14:paraId="56E8A5F7" w14:textId="77777777" w:rsidTr="00A601D8">
        <w:trPr>
          <w:trHeight w:val="230"/>
        </w:trPr>
        <w:tc>
          <w:tcPr>
            <w:tcW w:w="507" w:type="dxa"/>
            <w:shd w:val="clear" w:color="auto" w:fill="B8CCE4" w:themeFill="accent1" w:themeFillTint="66"/>
          </w:tcPr>
          <w:p w14:paraId="5F06531D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5245"/>
              </w:tabs>
              <w:spacing w:line="260" w:lineRule="exact"/>
              <w:jc w:val="center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3189" w:type="dxa"/>
          </w:tcPr>
          <w:p w14:paraId="10AF72EE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5245"/>
              </w:tabs>
              <w:spacing w:line="260" w:lineRule="exact"/>
              <w:ind w:left="42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5314" w:type="dxa"/>
          </w:tcPr>
          <w:p w14:paraId="35D8BD73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t xml:space="preserve"> Please report your complaints </w:t>
            </w:r>
          </w:p>
        </w:tc>
      </w:tr>
      <w:tr w:rsidR="00A601D8" w:rsidRPr="009D4A2B" w14:paraId="2714B75E" w14:textId="77777777" w:rsidTr="00A601D8">
        <w:trPr>
          <w:trHeight w:val="230"/>
        </w:trPr>
        <w:tc>
          <w:tcPr>
            <w:tcW w:w="507" w:type="dxa"/>
            <w:shd w:val="clear" w:color="auto" w:fill="B8CCE4" w:themeFill="accent1" w:themeFillTint="66"/>
          </w:tcPr>
          <w:p w14:paraId="3633CF9F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5245"/>
              </w:tabs>
              <w:spacing w:line="260" w:lineRule="exact"/>
              <w:jc w:val="center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3189" w:type="dxa"/>
          </w:tcPr>
          <w:p w14:paraId="7CB0C6E6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5245"/>
              </w:tabs>
              <w:spacing w:line="260" w:lineRule="exact"/>
              <w:ind w:left="42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5314" w:type="dxa"/>
          </w:tcPr>
          <w:p w14:paraId="24CB51FA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No further action required</w:t>
            </w:r>
          </w:p>
        </w:tc>
      </w:tr>
    </w:tbl>
    <w:p w14:paraId="60CB58EE" w14:textId="77777777" w:rsidR="00A601D8" w:rsidRPr="009D4A2B" w:rsidRDefault="00A601D8" w:rsidP="009D4A2B">
      <w:pPr>
        <w:widowControl w:val="0"/>
        <w:tabs>
          <w:tab w:val="left" w:pos="340"/>
          <w:tab w:val="left" w:pos="720"/>
          <w:tab w:val="left" w:pos="2410"/>
        </w:tabs>
        <w:spacing w:line="260" w:lineRule="exact"/>
        <w:rPr>
          <w:rFonts w:eastAsia="Times New Roman" w:cs="Arial"/>
          <w:sz w:val="22"/>
          <w:szCs w:val="22"/>
          <w:lang w:val="en-US"/>
        </w:rPr>
      </w:pPr>
    </w:p>
    <w:tbl>
      <w:tblPr>
        <w:tblW w:w="901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00"/>
        <w:gridCol w:w="8010"/>
      </w:tblGrid>
      <w:tr w:rsidR="00A601D8" w:rsidRPr="009D4A2B" w14:paraId="7701A6DE" w14:textId="77777777" w:rsidTr="00A601D8">
        <w:trPr>
          <w:trHeight w:val="281"/>
        </w:trPr>
        <w:tc>
          <w:tcPr>
            <w:tcW w:w="9010" w:type="dxa"/>
            <w:gridSpan w:val="2"/>
            <w:shd w:val="clear" w:color="auto" w:fill="17365D" w:themeFill="text2" w:themeFillShade="BF"/>
          </w:tcPr>
          <w:p w14:paraId="741F7CBF" w14:textId="3F8D7974" w:rsidR="00A601D8" w:rsidRPr="009D4A2B" w:rsidRDefault="00A601D8" w:rsidP="009D4A2B">
            <w:pPr>
              <w:widowControl w:val="0"/>
              <w:numPr>
                <w:ilvl w:val="0"/>
                <w:numId w:val="8"/>
              </w:numPr>
              <w:tabs>
                <w:tab w:val="left" w:pos="340"/>
                <w:tab w:val="left" w:pos="720"/>
                <w:tab w:val="left" w:pos="2410"/>
              </w:tabs>
              <w:spacing w:after="200"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Do you </w:t>
            </w:r>
            <w:r w:rsidR="00CC677B">
              <w:rPr>
                <w:rFonts w:eastAsia="Times New Roman" w:cs="Arial"/>
                <w:sz w:val="22"/>
                <w:szCs w:val="22"/>
                <w:lang w:val="en-US"/>
              </w:rPr>
              <w:t xml:space="preserve">have </w:t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unquenchable thirst despite drinking?  </w:t>
            </w:r>
          </w:p>
        </w:tc>
      </w:tr>
      <w:tr w:rsidR="00A601D8" w:rsidRPr="009D4A2B" w14:paraId="28F3B0A6" w14:textId="77777777" w:rsidTr="00A601D8">
        <w:trPr>
          <w:trHeight w:val="299"/>
        </w:trPr>
        <w:tc>
          <w:tcPr>
            <w:tcW w:w="1000" w:type="dxa"/>
            <w:shd w:val="clear" w:color="auto" w:fill="B8CCE4" w:themeFill="accent1" w:themeFillTint="66"/>
          </w:tcPr>
          <w:p w14:paraId="156B79AE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  Yes</w:t>
            </w:r>
          </w:p>
        </w:tc>
        <w:tc>
          <w:tcPr>
            <w:tcW w:w="8010" w:type="dxa"/>
          </w:tcPr>
          <w:p w14:paraId="5727B265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Take a double dosage of hydrocortisone and contact the case manager</w:t>
            </w:r>
          </w:p>
        </w:tc>
      </w:tr>
      <w:tr w:rsidR="00A601D8" w:rsidRPr="009D4A2B" w14:paraId="5C6007A1" w14:textId="77777777" w:rsidTr="00A601D8">
        <w:trPr>
          <w:trHeight w:val="312"/>
        </w:trPr>
        <w:tc>
          <w:tcPr>
            <w:tcW w:w="1000" w:type="dxa"/>
            <w:shd w:val="clear" w:color="auto" w:fill="B8CCE4" w:themeFill="accent1" w:themeFillTint="66"/>
          </w:tcPr>
          <w:p w14:paraId="27CC8F9F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  No</w:t>
            </w:r>
          </w:p>
        </w:tc>
        <w:tc>
          <w:tcPr>
            <w:tcW w:w="8010" w:type="dxa"/>
          </w:tcPr>
          <w:p w14:paraId="6DAE8CE4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No further action required</w:t>
            </w:r>
          </w:p>
        </w:tc>
      </w:tr>
    </w:tbl>
    <w:p w14:paraId="6B118E9E" w14:textId="77777777" w:rsidR="00A601D8" w:rsidRPr="009D4A2B" w:rsidRDefault="00A601D8" w:rsidP="009D4A2B">
      <w:pPr>
        <w:widowControl w:val="0"/>
        <w:tabs>
          <w:tab w:val="left" w:pos="340"/>
          <w:tab w:val="left" w:pos="720"/>
          <w:tab w:val="left" w:pos="2410"/>
        </w:tabs>
        <w:spacing w:line="260" w:lineRule="exact"/>
        <w:rPr>
          <w:rFonts w:eastAsia="Times New Roman" w:cs="Arial"/>
          <w:sz w:val="22"/>
          <w:szCs w:val="22"/>
          <w:lang w:val="en-US"/>
        </w:rPr>
      </w:pPr>
    </w:p>
    <w:tbl>
      <w:tblPr>
        <w:tblW w:w="901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00"/>
        <w:gridCol w:w="8010"/>
      </w:tblGrid>
      <w:tr w:rsidR="00A601D8" w:rsidRPr="009D4A2B" w14:paraId="5DCC8A6B" w14:textId="77777777" w:rsidTr="00A601D8">
        <w:trPr>
          <w:trHeight w:val="281"/>
        </w:trPr>
        <w:tc>
          <w:tcPr>
            <w:tcW w:w="9010" w:type="dxa"/>
            <w:gridSpan w:val="2"/>
            <w:shd w:val="clear" w:color="auto" w:fill="17365D" w:themeFill="text2" w:themeFillShade="BF"/>
          </w:tcPr>
          <w:p w14:paraId="1B992927" w14:textId="77777777" w:rsidR="00A601D8" w:rsidRPr="009D4A2B" w:rsidRDefault="00A601D8" w:rsidP="009D4A2B">
            <w:pPr>
              <w:widowControl w:val="0"/>
              <w:numPr>
                <w:ilvl w:val="0"/>
                <w:numId w:val="8"/>
              </w:numPr>
              <w:tabs>
                <w:tab w:val="left" w:pos="340"/>
                <w:tab w:val="left" w:pos="720"/>
                <w:tab w:val="left" w:pos="2410"/>
              </w:tabs>
              <w:spacing w:after="200"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Do you feel like you have to urinate more than usual?</w:t>
            </w:r>
          </w:p>
        </w:tc>
      </w:tr>
      <w:tr w:rsidR="00A601D8" w:rsidRPr="009D4A2B" w14:paraId="65B71C93" w14:textId="77777777" w:rsidTr="00A601D8">
        <w:trPr>
          <w:trHeight w:val="299"/>
        </w:trPr>
        <w:tc>
          <w:tcPr>
            <w:tcW w:w="1000" w:type="dxa"/>
            <w:shd w:val="clear" w:color="auto" w:fill="B8CCE4" w:themeFill="accent1" w:themeFillTint="66"/>
          </w:tcPr>
          <w:p w14:paraId="0AE70F21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  Yes</w:t>
            </w:r>
          </w:p>
        </w:tc>
        <w:tc>
          <w:tcPr>
            <w:tcW w:w="8010" w:type="dxa"/>
          </w:tcPr>
          <w:p w14:paraId="5D3C19D0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Contact the case manager </w:t>
            </w:r>
          </w:p>
        </w:tc>
      </w:tr>
      <w:tr w:rsidR="00A601D8" w:rsidRPr="009D4A2B" w14:paraId="55EB4D7E" w14:textId="77777777" w:rsidTr="00A601D8">
        <w:trPr>
          <w:trHeight w:val="312"/>
        </w:trPr>
        <w:tc>
          <w:tcPr>
            <w:tcW w:w="1000" w:type="dxa"/>
            <w:shd w:val="clear" w:color="auto" w:fill="B8CCE4" w:themeFill="accent1" w:themeFillTint="66"/>
          </w:tcPr>
          <w:p w14:paraId="3CD00F57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  No</w:t>
            </w:r>
          </w:p>
        </w:tc>
        <w:tc>
          <w:tcPr>
            <w:tcW w:w="8010" w:type="dxa"/>
          </w:tcPr>
          <w:p w14:paraId="14E95194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No further action required</w:t>
            </w:r>
          </w:p>
        </w:tc>
      </w:tr>
    </w:tbl>
    <w:p w14:paraId="3F08B37D" w14:textId="77777777" w:rsidR="00A601D8" w:rsidRPr="009D4A2B" w:rsidRDefault="00A601D8" w:rsidP="009D4A2B">
      <w:pPr>
        <w:widowControl w:val="0"/>
        <w:tabs>
          <w:tab w:val="left" w:pos="340"/>
          <w:tab w:val="left" w:pos="720"/>
          <w:tab w:val="left" w:pos="2410"/>
        </w:tabs>
        <w:spacing w:line="260" w:lineRule="exact"/>
        <w:rPr>
          <w:rFonts w:eastAsia="Times New Roman" w:cs="Arial"/>
          <w:sz w:val="22"/>
          <w:szCs w:val="22"/>
          <w:lang w:val="en-US"/>
        </w:rPr>
      </w:pPr>
    </w:p>
    <w:tbl>
      <w:tblPr>
        <w:tblW w:w="901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00"/>
        <w:gridCol w:w="8010"/>
      </w:tblGrid>
      <w:tr w:rsidR="00A601D8" w:rsidRPr="009D4A2B" w14:paraId="1D0510C9" w14:textId="77777777" w:rsidTr="00A601D8">
        <w:trPr>
          <w:trHeight w:val="281"/>
        </w:trPr>
        <w:tc>
          <w:tcPr>
            <w:tcW w:w="9010" w:type="dxa"/>
            <w:gridSpan w:val="2"/>
            <w:shd w:val="clear" w:color="auto" w:fill="17365D" w:themeFill="text2" w:themeFillShade="BF"/>
          </w:tcPr>
          <w:p w14:paraId="4BDA9EA6" w14:textId="77777777" w:rsidR="00A601D8" w:rsidRPr="009D4A2B" w:rsidRDefault="00A601D8" w:rsidP="009D4A2B">
            <w:pPr>
              <w:widowControl w:val="0"/>
              <w:numPr>
                <w:ilvl w:val="0"/>
                <w:numId w:val="8"/>
              </w:numPr>
              <w:tabs>
                <w:tab w:val="left" w:pos="340"/>
                <w:tab w:val="left" w:pos="720"/>
                <w:tab w:val="left" w:pos="2410"/>
              </w:tabs>
              <w:spacing w:after="200"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Is there leakage of fluid out of your nose (not: old blood or fluid from the nasal douche)? </w:t>
            </w:r>
          </w:p>
        </w:tc>
      </w:tr>
      <w:tr w:rsidR="00A601D8" w:rsidRPr="009D4A2B" w14:paraId="7EC68AC1" w14:textId="77777777" w:rsidTr="00A601D8">
        <w:trPr>
          <w:trHeight w:val="299"/>
        </w:trPr>
        <w:tc>
          <w:tcPr>
            <w:tcW w:w="1000" w:type="dxa"/>
            <w:shd w:val="clear" w:color="auto" w:fill="B8CCE4" w:themeFill="accent1" w:themeFillTint="66"/>
          </w:tcPr>
          <w:p w14:paraId="6661B79F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  Yes</w:t>
            </w:r>
          </w:p>
        </w:tc>
        <w:tc>
          <w:tcPr>
            <w:tcW w:w="8010" w:type="dxa"/>
          </w:tcPr>
          <w:p w14:paraId="4DCE4F57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Contact the case manager </w:t>
            </w:r>
          </w:p>
        </w:tc>
      </w:tr>
      <w:tr w:rsidR="00A601D8" w:rsidRPr="009D4A2B" w14:paraId="4B121BF0" w14:textId="77777777" w:rsidTr="00A601D8">
        <w:trPr>
          <w:trHeight w:val="312"/>
        </w:trPr>
        <w:tc>
          <w:tcPr>
            <w:tcW w:w="1000" w:type="dxa"/>
            <w:shd w:val="clear" w:color="auto" w:fill="B8CCE4" w:themeFill="accent1" w:themeFillTint="66"/>
          </w:tcPr>
          <w:p w14:paraId="21C5F943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  No</w:t>
            </w:r>
          </w:p>
        </w:tc>
        <w:tc>
          <w:tcPr>
            <w:tcW w:w="8010" w:type="dxa"/>
          </w:tcPr>
          <w:p w14:paraId="42F84F97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No further action required</w:t>
            </w:r>
          </w:p>
        </w:tc>
      </w:tr>
    </w:tbl>
    <w:p w14:paraId="10C695FD" w14:textId="77777777" w:rsidR="00A601D8" w:rsidRPr="009D4A2B" w:rsidRDefault="00A601D8" w:rsidP="009D4A2B">
      <w:pPr>
        <w:widowControl w:val="0"/>
        <w:tabs>
          <w:tab w:val="left" w:pos="340"/>
          <w:tab w:val="left" w:pos="720"/>
          <w:tab w:val="left" w:pos="2410"/>
        </w:tabs>
        <w:spacing w:line="260" w:lineRule="exact"/>
        <w:rPr>
          <w:rFonts w:eastAsia="Times New Roman" w:cs="Arial"/>
          <w:sz w:val="22"/>
          <w:szCs w:val="22"/>
          <w:lang w:val="en-US"/>
        </w:rPr>
      </w:pPr>
    </w:p>
    <w:tbl>
      <w:tblPr>
        <w:tblW w:w="901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700"/>
        <w:gridCol w:w="5310"/>
      </w:tblGrid>
      <w:tr w:rsidR="00A601D8" w:rsidRPr="009D4A2B" w14:paraId="754AF005" w14:textId="77777777" w:rsidTr="00A601D8">
        <w:trPr>
          <w:trHeight w:val="281"/>
        </w:trPr>
        <w:tc>
          <w:tcPr>
            <w:tcW w:w="9010" w:type="dxa"/>
            <w:gridSpan w:val="2"/>
            <w:shd w:val="clear" w:color="auto" w:fill="17365D" w:themeFill="text2" w:themeFillShade="BF"/>
          </w:tcPr>
          <w:p w14:paraId="2D74CF8C" w14:textId="77777777" w:rsidR="00A601D8" w:rsidRPr="009D4A2B" w:rsidRDefault="00A601D8" w:rsidP="009D4A2B">
            <w:pPr>
              <w:widowControl w:val="0"/>
              <w:numPr>
                <w:ilvl w:val="0"/>
                <w:numId w:val="8"/>
              </w:numPr>
              <w:tabs>
                <w:tab w:val="left" w:pos="340"/>
                <w:tab w:val="left" w:pos="720"/>
                <w:tab w:val="left" w:pos="2410"/>
              </w:tabs>
              <w:spacing w:after="200"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lastRenderedPageBreak/>
              <w:t>How is your vision since the surgery?</w:t>
            </w:r>
          </w:p>
        </w:tc>
      </w:tr>
      <w:tr w:rsidR="00A601D8" w:rsidRPr="009D4A2B" w14:paraId="6903F9C3" w14:textId="77777777" w:rsidTr="00A601D8">
        <w:trPr>
          <w:trHeight w:val="302"/>
        </w:trPr>
        <w:tc>
          <w:tcPr>
            <w:tcW w:w="3700" w:type="dxa"/>
            <w:shd w:val="clear" w:color="auto" w:fill="B8CCE4" w:themeFill="accent1" w:themeFillTint="66"/>
          </w:tcPr>
          <w:p w14:paraId="56E6D891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  It’s getting worse</w:t>
            </w:r>
          </w:p>
        </w:tc>
        <w:tc>
          <w:tcPr>
            <w:tcW w:w="5310" w:type="dxa"/>
          </w:tcPr>
          <w:p w14:paraId="710F0A1D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ind w:left="122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Contact the case manager </w:t>
            </w:r>
          </w:p>
        </w:tc>
      </w:tr>
      <w:tr w:rsidR="00A601D8" w:rsidRPr="009D4A2B" w14:paraId="36988A70" w14:textId="77777777" w:rsidTr="00A601D8">
        <w:trPr>
          <w:trHeight w:val="291"/>
        </w:trPr>
        <w:tc>
          <w:tcPr>
            <w:tcW w:w="3700" w:type="dxa"/>
            <w:shd w:val="clear" w:color="auto" w:fill="B8CCE4" w:themeFill="accent1" w:themeFillTint="66"/>
          </w:tcPr>
          <w:p w14:paraId="58919829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>□  Unchanged</w:t>
            </w:r>
          </w:p>
        </w:tc>
        <w:tc>
          <w:tcPr>
            <w:tcW w:w="5310" w:type="dxa"/>
          </w:tcPr>
          <w:p w14:paraId="6487536E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  <w:tab w:val="left" w:pos="5245"/>
              </w:tabs>
              <w:spacing w:line="260" w:lineRule="exact"/>
              <w:ind w:left="122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No further action required</w:t>
            </w:r>
          </w:p>
        </w:tc>
      </w:tr>
      <w:tr w:rsidR="00A601D8" w:rsidRPr="009D4A2B" w14:paraId="59DFD882" w14:textId="77777777" w:rsidTr="00A601D8">
        <w:trPr>
          <w:trHeight w:val="248"/>
        </w:trPr>
        <w:tc>
          <w:tcPr>
            <w:tcW w:w="3700" w:type="dxa"/>
            <w:shd w:val="clear" w:color="auto" w:fill="B8CCE4" w:themeFill="accent1" w:themeFillTint="66"/>
          </w:tcPr>
          <w:p w14:paraId="1503BE9C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□  It’s improving </w:t>
            </w:r>
          </w:p>
        </w:tc>
        <w:tc>
          <w:tcPr>
            <w:tcW w:w="5310" w:type="dxa"/>
          </w:tcPr>
          <w:p w14:paraId="4BB42AEE" w14:textId="77777777" w:rsidR="00A601D8" w:rsidRPr="009D4A2B" w:rsidRDefault="00A601D8" w:rsidP="009D4A2B">
            <w:pPr>
              <w:widowControl w:val="0"/>
              <w:tabs>
                <w:tab w:val="left" w:pos="340"/>
                <w:tab w:val="left" w:pos="720"/>
                <w:tab w:val="left" w:pos="2410"/>
              </w:tabs>
              <w:spacing w:line="260" w:lineRule="exact"/>
              <w:ind w:left="122"/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9D4A2B">
              <w:rPr>
                <w:rFonts w:ascii="Calibri" w:eastAsia="Times New Roman" w:hAnsi="Calibri" w:cs="Arial"/>
                <w:sz w:val="22"/>
                <w:szCs w:val="22"/>
                <w:lang w:val="en-US"/>
              </w:rPr>
              <w:sym w:font="Wingdings" w:char="F0E0"/>
            </w:r>
            <w:r w:rsidRPr="009D4A2B">
              <w:rPr>
                <w:rFonts w:eastAsia="Times New Roman" w:cs="Arial"/>
                <w:sz w:val="22"/>
                <w:szCs w:val="22"/>
                <w:lang w:val="en-US"/>
              </w:rPr>
              <w:t xml:space="preserve"> No further action required</w:t>
            </w:r>
          </w:p>
        </w:tc>
      </w:tr>
    </w:tbl>
    <w:p w14:paraId="7B81CA37" w14:textId="77777777" w:rsidR="00A601D8" w:rsidRPr="00A601D8" w:rsidRDefault="00A601D8" w:rsidP="00A601D8">
      <w:pPr>
        <w:widowControl w:val="0"/>
        <w:tabs>
          <w:tab w:val="left" w:pos="340"/>
          <w:tab w:val="left" w:pos="720"/>
          <w:tab w:val="left" w:pos="5245"/>
        </w:tabs>
        <w:spacing w:line="260" w:lineRule="exact"/>
        <w:jc w:val="center"/>
        <w:rPr>
          <w:rFonts w:eastAsia="Times New Roman" w:cs="Arial"/>
          <w:sz w:val="22"/>
          <w:szCs w:val="22"/>
          <w:lang w:val="en-US"/>
        </w:rPr>
      </w:pPr>
    </w:p>
    <w:p w14:paraId="195F6461" w14:textId="3B4F26F9" w:rsidR="00A601D8" w:rsidRPr="00A601D8" w:rsidRDefault="00A601D8" w:rsidP="00A601D8">
      <w:pPr>
        <w:widowControl w:val="0"/>
        <w:tabs>
          <w:tab w:val="left" w:pos="340"/>
          <w:tab w:val="left" w:pos="720"/>
          <w:tab w:val="left" w:pos="2410"/>
        </w:tabs>
        <w:spacing w:line="260" w:lineRule="exact"/>
        <w:rPr>
          <w:rFonts w:eastAsia="Times New Roman" w:cs="Arial"/>
          <w:sz w:val="22"/>
          <w:szCs w:val="22"/>
          <w:lang w:val="en-US"/>
        </w:rPr>
      </w:pPr>
      <w:r w:rsidRPr="00A601D8">
        <w:rPr>
          <w:rFonts w:ascii="Calibri" w:eastAsia="Times New Roman" w:hAnsi="Calibri" w:cs="Arial"/>
          <w:sz w:val="22"/>
          <w:szCs w:val="22"/>
          <w:lang w:val="en-US"/>
        </w:rPr>
        <w:sym w:font="Wingdings" w:char="F0E0"/>
      </w:r>
      <w:r w:rsidRPr="00A601D8">
        <w:rPr>
          <w:rFonts w:eastAsia="Times New Roman" w:cs="Arial"/>
          <w:sz w:val="22"/>
          <w:szCs w:val="22"/>
          <w:lang w:val="en-US"/>
        </w:rPr>
        <w:t xml:space="preserve"> In case all questions have resulted in the answer “No further action required” we request you to send your answers to the case manager before </w:t>
      </w:r>
      <w:r w:rsidR="00CC677B">
        <w:rPr>
          <w:rFonts w:eastAsia="Times New Roman" w:cs="Arial"/>
          <w:sz w:val="22"/>
          <w:szCs w:val="22"/>
          <w:lang w:val="en-US"/>
        </w:rPr>
        <w:t>10:00 a.m.</w:t>
      </w:r>
    </w:p>
    <w:p w14:paraId="7B9A9D39" w14:textId="77777777" w:rsidR="00A601D8" w:rsidRPr="00A601D8" w:rsidRDefault="00A601D8" w:rsidP="00A601D8">
      <w:pPr>
        <w:widowControl w:val="0"/>
        <w:tabs>
          <w:tab w:val="left" w:pos="340"/>
          <w:tab w:val="left" w:pos="720"/>
          <w:tab w:val="left" w:pos="2410"/>
        </w:tabs>
        <w:spacing w:line="260" w:lineRule="exact"/>
        <w:rPr>
          <w:rFonts w:eastAsia="Times New Roman" w:cs="Arial"/>
          <w:sz w:val="22"/>
          <w:szCs w:val="22"/>
          <w:lang w:val="en-US"/>
        </w:rPr>
      </w:pPr>
    </w:p>
    <w:p w14:paraId="3815E5C8" w14:textId="68CBA839" w:rsidR="00374113" w:rsidRDefault="00A601D8" w:rsidP="004A384C">
      <w:pPr>
        <w:widowControl w:val="0"/>
        <w:tabs>
          <w:tab w:val="left" w:pos="340"/>
          <w:tab w:val="left" w:pos="720"/>
          <w:tab w:val="left" w:pos="2410"/>
        </w:tabs>
        <w:spacing w:line="260" w:lineRule="exact"/>
      </w:pPr>
      <w:r w:rsidRPr="00A601D8">
        <w:rPr>
          <w:rFonts w:ascii="Calibri" w:eastAsia="Times New Roman" w:hAnsi="Calibri" w:cs="Arial"/>
          <w:sz w:val="22"/>
          <w:szCs w:val="22"/>
          <w:lang w:val="en-US"/>
        </w:rPr>
        <w:sym w:font="Wingdings" w:char="F0E0"/>
      </w:r>
      <w:r w:rsidRPr="00A601D8">
        <w:rPr>
          <w:rFonts w:eastAsia="Times New Roman" w:cs="Arial"/>
          <w:sz w:val="22"/>
          <w:szCs w:val="22"/>
          <w:lang w:val="en-US"/>
        </w:rPr>
        <w:t xml:space="preserve"> In case of a fever, severe </w:t>
      </w:r>
      <w:r w:rsidR="00CC677B">
        <w:rPr>
          <w:rFonts w:eastAsia="Times New Roman" w:cs="Arial"/>
          <w:sz w:val="22"/>
          <w:szCs w:val="22"/>
          <w:lang w:val="en-US"/>
        </w:rPr>
        <w:t>fatigue</w:t>
      </w:r>
      <w:r w:rsidRPr="00A601D8">
        <w:rPr>
          <w:rFonts w:eastAsia="Times New Roman" w:cs="Arial"/>
          <w:sz w:val="22"/>
          <w:szCs w:val="22"/>
          <w:lang w:val="en-US"/>
        </w:rPr>
        <w:t>, nausea, vomiting, we urge you to take a double dosage of hydrocortisone and contact the case manager or on-call endocrinologist immediately.</w:t>
      </w:r>
      <w:r w:rsidR="004A384C">
        <w:t xml:space="preserve"> </w:t>
      </w:r>
    </w:p>
    <w:sectPr w:rsidR="00374113" w:rsidSect="004A384C">
      <w:footerReference w:type="default" r:id="rId8"/>
      <w:pgSz w:w="12242" w:h="15842"/>
      <w:pgMar w:top="1418" w:right="1418" w:bottom="1418" w:left="1418" w:header="709" w:footer="709" w:gutter="0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67C966" w14:textId="77777777" w:rsidR="00710E8D" w:rsidRDefault="00710E8D">
      <w:r>
        <w:separator/>
      </w:r>
    </w:p>
  </w:endnote>
  <w:endnote w:type="continuationSeparator" w:id="0">
    <w:p w14:paraId="02F8FAFC" w14:textId="77777777" w:rsidR="00710E8D" w:rsidRDefault="00710E8D">
      <w:r>
        <w:continuationSeparator/>
      </w:r>
    </w:p>
  </w:endnote>
  <w:endnote w:type="continuationNotice" w:id="1">
    <w:p w14:paraId="27DBB42D" w14:textId="77777777" w:rsidR="00710E8D" w:rsidRDefault="00710E8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40400409"/>
      <w:docPartObj>
        <w:docPartGallery w:val="Page Numbers (Bottom of Page)"/>
        <w:docPartUnique/>
      </w:docPartObj>
    </w:sdtPr>
    <w:sdtEndPr/>
    <w:sdtContent>
      <w:p w14:paraId="44F6CDE2" w14:textId="5981D310" w:rsidR="0004743A" w:rsidRDefault="0004743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55AC" w:rsidRPr="008555AC">
          <w:rPr>
            <w:noProof/>
            <w:lang w:val="nl-NL"/>
          </w:rPr>
          <w:t>2</w:t>
        </w:r>
        <w:r>
          <w:fldChar w:fldCharType="end"/>
        </w:r>
      </w:p>
    </w:sdtContent>
  </w:sdt>
  <w:p w14:paraId="088A5549" w14:textId="77777777" w:rsidR="0004743A" w:rsidRDefault="000474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A8A32E" w14:textId="77777777" w:rsidR="00710E8D" w:rsidRDefault="00710E8D">
      <w:r>
        <w:separator/>
      </w:r>
    </w:p>
  </w:footnote>
  <w:footnote w:type="continuationSeparator" w:id="0">
    <w:p w14:paraId="774045DA" w14:textId="77777777" w:rsidR="00710E8D" w:rsidRDefault="00710E8D">
      <w:r>
        <w:continuationSeparator/>
      </w:r>
    </w:p>
  </w:footnote>
  <w:footnote w:type="continuationNotice" w:id="1">
    <w:p w14:paraId="500C775B" w14:textId="77777777" w:rsidR="00710E8D" w:rsidRDefault="00710E8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534D66"/>
    <w:multiLevelType w:val="hybridMultilevel"/>
    <w:tmpl w:val="BD1A052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31151D3C"/>
    <w:multiLevelType w:val="hybridMultilevel"/>
    <w:tmpl w:val="D7BAB2F4"/>
    <w:lvl w:ilvl="0" w:tplc="50C8662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36F340DE"/>
    <w:multiLevelType w:val="hybridMultilevel"/>
    <w:tmpl w:val="59FEFC6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CB3523"/>
    <w:multiLevelType w:val="hybridMultilevel"/>
    <w:tmpl w:val="62C49314"/>
    <w:lvl w:ilvl="0" w:tplc="BA8629C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163F08"/>
    <w:multiLevelType w:val="hybridMultilevel"/>
    <w:tmpl w:val="5AB66B86"/>
    <w:lvl w:ilvl="0" w:tplc="0F92CEE2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AE86A68"/>
    <w:multiLevelType w:val="hybridMultilevel"/>
    <w:tmpl w:val="BB94BF92"/>
    <w:lvl w:ilvl="0" w:tplc="90987A3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121858"/>
    <w:multiLevelType w:val="hybridMultilevel"/>
    <w:tmpl w:val="F00C91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74704A0"/>
    <w:multiLevelType w:val="hybridMultilevel"/>
    <w:tmpl w:val="35383434"/>
    <w:lvl w:ilvl="0" w:tplc="FA481DF8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000000" w:themeColor="dark1"/>
        <w:sz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4646"/>
    <w:multiLevelType w:val="hybridMultilevel"/>
    <w:tmpl w:val="47EC7EBC"/>
    <w:lvl w:ilvl="0" w:tplc="9774DB8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6405FD"/>
    <w:multiLevelType w:val="hybridMultilevel"/>
    <w:tmpl w:val="B3E26E5A"/>
    <w:lvl w:ilvl="0" w:tplc="0F92CEE2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8"/>
  </w:num>
  <w:num w:numId="4">
    <w:abstractNumId w:val="9"/>
  </w:num>
  <w:num w:numId="5">
    <w:abstractNumId w:val="7"/>
  </w:num>
  <w:num w:numId="6">
    <w:abstractNumId w:val="5"/>
  </w:num>
  <w:num w:numId="7">
    <w:abstractNumId w:val="3"/>
  </w:num>
  <w:num w:numId="8">
    <w:abstractNumId w:val="1"/>
  </w:num>
  <w:num w:numId="9">
    <w:abstractNumId w:val="0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261"/>
    <w:rsid w:val="00001CAD"/>
    <w:rsid w:val="000032B8"/>
    <w:rsid w:val="000037CE"/>
    <w:rsid w:val="000056BD"/>
    <w:rsid w:val="00005935"/>
    <w:rsid w:val="00005C81"/>
    <w:rsid w:val="00005C8D"/>
    <w:rsid w:val="000102E5"/>
    <w:rsid w:val="00011546"/>
    <w:rsid w:val="00011E66"/>
    <w:rsid w:val="0001258B"/>
    <w:rsid w:val="000155CF"/>
    <w:rsid w:val="00021C04"/>
    <w:rsid w:val="00022562"/>
    <w:rsid w:val="00024953"/>
    <w:rsid w:val="000268AF"/>
    <w:rsid w:val="00026A20"/>
    <w:rsid w:val="00027240"/>
    <w:rsid w:val="0003129C"/>
    <w:rsid w:val="00031C06"/>
    <w:rsid w:val="000334D4"/>
    <w:rsid w:val="00033A96"/>
    <w:rsid w:val="00033D77"/>
    <w:rsid w:val="0003483E"/>
    <w:rsid w:val="000427AD"/>
    <w:rsid w:val="00042867"/>
    <w:rsid w:val="00046753"/>
    <w:rsid w:val="0004743A"/>
    <w:rsid w:val="000506F6"/>
    <w:rsid w:val="000512F3"/>
    <w:rsid w:val="00051AF2"/>
    <w:rsid w:val="000535BF"/>
    <w:rsid w:val="0005458A"/>
    <w:rsid w:val="00064DB8"/>
    <w:rsid w:val="000666E9"/>
    <w:rsid w:val="00073A30"/>
    <w:rsid w:val="000744E4"/>
    <w:rsid w:val="00075E5D"/>
    <w:rsid w:val="000860FD"/>
    <w:rsid w:val="00090ADA"/>
    <w:rsid w:val="00092636"/>
    <w:rsid w:val="000950FD"/>
    <w:rsid w:val="00096658"/>
    <w:rsid w:val="000A2FAD"/>
    <w:rsid w:val="000A3A3C"/>
    <w:rsid w:val="000A6953"/>
    <w:rsid w:val="000A79F7"/>
    <w:rsid w:val="000B2A04"/>
    <w:rsid w:val="000B4927"/>
    <w:rsid w:val="000B629E"/>
    <w:rsid w:val="000B6443"/>
    <w:rsid w:val="000C2FDD"/>
    <w:rsid w:val="000C514A"/>
    <w:rsid w:val="000C5E08"/>
    <w:rsid w:val="000C7DF8"/>
    <w:rsid w:val="000D33F5"/>
    <w:rsid w:val="000D7C51"/>
    <w:rsid w:val="000D7DFA"/>
    <w:rsid w:val="000E04D3"/>
    <w:rsid w:val="000E0562"/>
    <w:rsid w:val="000E2CBE"/>
    <w:rsid w:val="000E3896"/>
    <w:rsid w:val="000E3E6B"/>
    <w:rsid w:val="000F0E42"/>
    <w:rsid w:val="000F2AF7"/>
    <w:rsid w:val="000F331F"/>
    <w:rsid w:val="000F6B16"/>
    <w:rsid w:val="000F7444"/>
    <w:rsid w:val="001014D9"/>
    <w:rsid w:val="00104EB7"/>
    <w:rsid w:val="001050F5"/>
    <w:rsid w:val="00112BB0"/>
    <w:rsid w:val="00114FCF"/>
    <w:rsid w:val="0011613F"/>
    <w:rsid w:val="00116D6E"/>
    <w:rsid w:val="00117E49"/>
    <w:rsid w:val="001217D4"/>
    <w:rsid w:val="00121C9E"/>
    <w:rsid w:val="00123355"/>
    <w:rsid w:val="001235F0"/>
    <w:rsid w:val="00125665"/>
    <w:rsid w:val="00125984"/>
    <w:rsid w:val="00125B02"/>
    <w:rsid w:val="00127E63"/>
    <w:rsid w:val="00132332"/>
    <w:rsid w:val="00132D6C"/>
    <w:rsid w:val="00132EFB"/>
    <w:rsid w:val="0013546A"/>
    <w:rsid w:val="00135A44"/>
    <w:rsid w:val="00135D2D"/>
    <w:rsid w:val="00137743"/>
    <w:rsid w:val="00140E92"/>
    <w:rsid w:val="00143D78"/>
    <w:rsid w:val="001455C3"/>
    <w:rsid w:val="001462FB"/>
    <w:rsid w:val="001463F7"/>
    <w:rsid w:val="00147846"/>
    <w:rsid w:val="001479F6"/>
    <w:rsid w:val="00151EB9"/>
    <w:rsid w:val="00154B4A"/>
    <w:rsid w:val="00155EC0"/>
    <w:rsid w:val="00161208"/>
    <w:rsid w:val="001621B3"/>
    <w:rsid w:val="0016421B"/>
    <w:rsid w:val="00165C8A"/>
    <w:rsid w:val="00166F85"/>
    <w:rsid w:val="0016702F"/>
    <w:rsid w:val="00171D3C"/>
    <w:rsid w:val="00176448"/>
    <w:rsid w:val="001831F7"/>
    <w:rsid w:val="00183BDF"/>
    <w:rsid w:val="00186F28"/>
    <w:rsid w:val="0019584F"/>
    <w:rsid w:val="001A007C"/>
    <w:rsid w:val="001A4C26"/>
    <w:rsid w:val="001A5009"/>
    <w:rsid w:val="001A5C23"/>
    <w:rsid w:val="001A7BCF"/>
    <w:rsid w:val="001B08FB"/>
    <w:rsid w:val="001B0F1D"/>
    <w:rsid w:val="001B130A"/>
    <w:rsid w:val="001B7547"/>
    <w:rsid w:val="001C1387"/>
    <w:rsid w:val="001C4912"/>
    <w:rsid w:val="001C558A"/>
    <w:rsid w:val="001C55CD"/>
    <w:rsid w:val="001C7A78"/>
    <w:rsid w:val="001C7DDE"/>
    <w:rsid w:val="001C7E1A"/>
    <w:rsid w:val="001D001F"/>
    <w:rsid w:val="001D1375"/>
    <w:rsid w:val="001D35AE"/>
    <w:rsid w:val="001D6CF7"/>
    <w:rsid w:val="001F2474"/>
    <w:rsid w:val="001F4B29"/>
    <w:rsid w:val="00203A15"/>
    <w:rsid w:val="00204913"/>
    <w:rsid w:val="00204BD0"/>
    <w:rsid w:val="002079FD"/>
    <w:rsid w:val="00211748"/>
    <w:rsid w:val="00212579"/>
    <w:rsid w:val="00213CE7"/>
    <w:rsid w:val="00217614"/>
    <w:rsid w:val="002231E0"/>
    <w:rsid w:val="002313D3"/>
    <w:rsid w:val="002326BD"/>
    <w:rsid w:val="002352D8"/>
    <w:rsid w:val="00240A02"/>
    <w:rsid w:val="002411F3"/>
    <w:rsid w:val="002433A4"/>
    <w:rsid w:val="00244BE5"/>
    <w:rsid w:val="00245288"/>
    <w:rsid w:val="002462D4"/>
    <w:rsid w:val="0024771C"/>
    <w:rsid w:val="00247A15"/>
    <w:rsid w:val="00251267"/>
    <w:rsid w:val="002515FE"/>
    <w:rsid w:val="00251F3D"/>
    <w:rsid w:val="002535FC"/>
    <w:rsid w:val="00255618"/>
    <w:rsid w:val="00256410"/>
    <w:rsid w:val="002575E3"/>
    <w:rsid w:val="00260D11"/>
    <w:rsid w:val="0026243A"/>
    <w:rsid w:val="00264227"/>
    <w:rsid w:val="00264669"/>
    <w:rsid w:val="002649D7"/>
    <w:rsid w:val="00265D39"/>
    <w:rsid w:val="00270644"/>
    <w:rsid w:val="00276D4E"/>
    <w:rsid w:val="0028006D"/>
    <w:rsid w:val="00282287"/>
    <w:rsid w:val="0028435C"/>
    <w:rsid w:val="00284E1A"/>
    <w:rsid w:val="00286E9D"/>
    <w:rsid w:val="00290BF8"/>
    <w:rsid w:val="00295F1D"/>
    <w:rsid w:val="00296DC6"/>
    <w:rsid w:val="002A29F0"/>
    <w:rsid w:val="002A3833"/>
    <w:rsid w:val="002A70D6"/>
    <w:rsid w:val="002B45EB"/>
    <w:rsid w:val="002B4FEA"/>
    <w:rsid w:val="002C0C2A"/>
    <w:rsid w:val="002C1057"/>
    <w:rsid w:val="002C6CEC"/>
    <w:rsid w:val="002C70B4"/>
    <w:rsid w:val="002D0618"/>
    <w:rsid w:val="002D0C07"/>
    <w:rsid w:val="002D1802"/>
    <w:rsid w:val="002D3592"/>
    <w:rsid w:val="002D4826"/>
    <w:rsid w:val="002D5C99"/>
    <w:rsid w:val="002D5F66"/>
    <w:rsid w:val="002E18CE"/>
    <w:rsid w:val="002E22A7"/>
    <w:rsid w:val="002E5393"/>
    <w:rsid w:val="002F1F58"/>
    <w:rsid w:val="002F2CA0"/>
    <w:rsid w:val="002F44AD"/>
    <w:rsid w:val="00302629"/>
    <w:rsid w:val="003069AB"/>
    <w:rsid w:val="00306DD2"/>
    <w:rsid w:val="00312C85"/>
    <w:rsid w:val="00314669"/>
    <w:rsid w:val="00314794"/>
    <w:rsid w:val="003149ED"/>
    <w:rsid w:val="00315C41"/>
    <w:rsid w:val="00317779"/>
    <w:rsid w:val="00321944"/>
    <w:rsid w:val="0032485B"/>
    <w:rsid w:val="00327176"/>
    <w:rsid w:val="00332F15"/>
    <w:rsid w:val="00342EBC"/>
    <w:rsid w:val="003507F4"/>
    <w:rsid w:val="003512D3"/>
    <w:rsid w:val="003516D3"/>
    <w:rsid w:val="00351AEF"/>
    <w:rsid w:val="00356A5D"/>
    <w:rsid w:val="00357086"/>
    <w:rsid w:val="00361831"/>
    <w:rsid w:val="00361B23"/>
    <w:rsid w:val="00364254"/>
    <w:rsid w:val="00366E72"/>
    <w:rsid w:val="003675CE"/>
    <w:rsid w:val="0037111C"/>
    <w:rsid w:val="00374113"/>
    <w:rsid w:val="0037530F"/>
    <w:rsid w:val="00375E53"/>
    <w:rsid w:val="003760C9"/>
    <w:rsid w:val="00376B3E"/>
    <w:rsid w:val="003807E4"/>
    <w:rsid w:val="0038161C"/>
    <w:rsid w:val="00383F38"/>
    <w:rsid w:val="003864E5"/>
    <w:rsid w:val="00386A83"/>
    <w:rsid w:val="00390FD6"/>
    <w:rsid w:val="003965DD"/>
    <w:rsid w:val="003A1465"/>
    <w:rsid w:val="003A2C00"/>
    <w:rsid w:val="003A47B6"/>
    <w:rsid w:val="003A486D"/>
    <w:rsid w:val="003B3EBF"/>
    <w:rsid w:val="003B4173"/>
    <w:rsid w:val="003B45E5"/>
    <w:rsid w:val="003B7260"/>
    <w:rsid w:val="003B79F4"/>
    <w:rsid w:val="003C2261"/>
    <w:rsid w:val="003C4086"/>
    <w:rsid w:val="003C44F9"/>
    <w:rsid w:val="003C463B"/>
    <w:rsid w:val="003D0C27"/>
    <w:rsid w:val="003D1ECA"/>
    <w:rsid w:val="003D2A10"/>
    <w:rsid w:val="003D3204"/>
    <w:rsid w:val="003D3D81"/>
    <w:rsid w:val="003D418B"/>
    <w:rsid w:val="003D4B2A"/>
    <w:rsid w:val="003D69B1"/>
    <w:rsid w:val="003E00A6"/>
    <w:rsid w:val="003E2FD6"/>
    <w:rsid w:val="003E41CA"/>
    <w:rsid w:val="003E45F8"/>
    <w:rsid w:val="003E52EF"/>
    <w:rsid w:val="003E67C7"/>
    <w:rsid w:val="003E7FEF"/>
    <w:rsid w:val="003F599C"/>
    <w:rsid w:val="003F7C72"/>
    <w:rsid w:val="00402DFF"/>
    <w:rsid w:val="0041080F"/>
    <w:rsid w:val="004113EE"/>
    <w:rsid w:val="004119B5"/>
    <w:rsid w:val="004209F8"/>
    <w:rsid w:val="00421A6D"/>
    <w:rsid w:val="00422CE9"/>
    <w:rsid w:val="00423D56"/>
    <w:rsid w:val="00424E9E"/>
    <w:rsid w:val="00427B7B"/>
    <w:rsid w:val="004338CC"/>
    <w:rsid w:val="004363F7"/>
    <w:rsid w:val="00436D3F"/>
    <w:rsid w:val="00443B8E"/>
    <w:rsid w:val="00445289"/>
    <w:rsid w:val="00446DA2"/>
    <w:rsid w:val="004475B7"/>
    <w:rsid w:val="00447733"/>
    <w:rsid w:val="004478FA"/>
    <w:rsid w:val="004522C1"/>
    <w:rsid w:val="00453C9A"/>
    <w:rsid w:val="00462CB6"/>
    <w:rsid w:val="004664F2"/>
    <w:rsid w:val="004669B8"/>
    <w:rsid w:val="00466CF0"/>
    <w:rsid w:val="004671AB"/>
    <w:rsid w:val="00467B5B"/>
    <w:rsid w:val="0047394E"/>
    <w:rsid w:val="004748B3"/>
    <w:rsid w:val="00476986"/>
    <w:rsid w:val="00483270"/>
    <w:rsid w:val="004834C7"/>
    <w:rsid w:val="0048383C"/>
    <w:rsid w:val="00483B7B"/>
    <w:rsid w:val="00485334"/>
    <w:rsid w:val="0048713A"/>
    <w:rsid w:val="00491683"/>
    <w:rsid w:val="0049378D"/>
    <w:rsid w:val="004A2BB7"/>
    <w:rsid w:val="004A3003"/>
    <w:rsid w:val="004A384C"/>
    <w:rsid w:val="004A47BB"/>
    <w:rsid w:val="004A650F"/>
    <w:rsid w:val="004A6F1C"/>
    <w:rsid w:val="004B21BF"/>
    <w:rsid w:val="004C0E0A"/>
    <w:rsid w:val="004D203B"/>
    <w:rsid w:val="004D5E7A"/>
    <w:rsid w:val="004D6476"/>
    <w:rsid w:val="004E108A"/>
    <w:rsid w:val="004E3EBA"/>
    <w:rsid w:val="004E4322"/>
    <w:rsid w:val="004E4BC8"/>
    <w:rsid w:val="004F5F2E"/>
    <w:rsid w:val="004F6294"/>
    <w:rsid w:val="00500018"/>
    <w:rsid w:val="0050016A"/>
    <w:rsid w:val="005008F8"/>
    <w:rsid w:val="00505D55"/>
    <w:rsid w:val="0050790D"/>
    <w:rsid w:val="00507F6F"/>
    <w:rsid w:val="00510C0C"/>
    <w:rsid w:val="00515E77"/>
    <w:rsid w:val="005234D9"/>
    <w:rsid w:val="00524E42"/>
    <w:rsid w:val="00541D41"/>
    <w:rsid w:val="005433B1"/>
    <w:rsid w:val="00543D45"/>
    <w:rsid w:val="00553195"/>
    <w:rsid w:val="005609DB"/>
    <w:rsid w:val="00562895"/>
    <w:rsid w:val="00562D36"/>
    <w:rsid w:val="00563910"/>
    <w:rsid w:val="00565C2A"/>
    <w:rsid w:val="0056634E"/>
    <w:rsid w:val="005819B1"/>
    <w:rsid w:val="00582651"/>
    <w:rsid w:val="00583B88"/>
    <w:rsid w:val="00591260"/>
    <w:rsid w:val="005938F2"/>
    <w:rsid w:val="00593D74"/>
    <w:rsid w:val="00597249"/>
    <w:rsid w:val="005A643A"/>
    <w:rsid w:val="005B0F38"/>
    <w:rsid w:val="005B271B"/>
    <w:rsid w:val="005B34A6"/>
    <w:rsid w:val="005B3598"/>
    <w:rsid w:val="005B4BD8"/>
    <w:rsid w:val="005B74E9"/>
    <w:rsid w:val="005B75CB"/>
    <w:rsid w:val="005C04E5"/>
    <w:rsid w:val="005C0BF9"/>
    <w:rsid w:val="005C11AB"/>
    <w:rsid w:val="005C3BB2"/>
    <w:rsid w:val="005C5036"/>
    <w:rsid w:val="005C51A2"/>
    <w:rsid w:val="005C555E"/>
    <w:rsid w:val="005C597B"/>
    <w:rsid w:val="005C79DF"/>
    <w:rsid w:val="005D0669"/>
    <w:rsid w:val="005D0DB7"/>
    <w:rsid w:val="005D1349"/>
    <w:rsid w:val="005D3223"/>
    <w:rsid w:val="005D4E49"/>
    <w:rsid w:val="005D6EF3"/>
    <w:rsid w:val="005D7A93"/>
    <w:rsid w:val="005E3032"/>
    <w:rsid w:val="005E319C"/>
    <w:rsid w:val="005E5331"/>
    <w:rsid w:val="005E7277"/>
    <w:rsid w:val="005F67D6"/>
    <w:rsid w:val="006003E6"/>
    <w:rsid w:val="00606BE1"/>
    <w:rsid w:val="00614109"/>
    <w:rsid w:val="0061463C"/>
    <w:rsid w:val="00617D7A"/>
    <w:rsid w:val="00620D97"/>
    <w:rsid w:val="006225CB"/>
    <w:rsid w:val="00622A0A"/>
    <w:rsid w:val="0062402D"/>
    <w:rsid w:val="00626F13"/>
    <w:rsid w:val="00630163"/>
    <w:rsid w:val="00634E01"/>
    <w:rsid w:val="00635B9A"/>
    <w:rsid w:val="00637932"/>
    <w:rsid w:val="00640055"/>
    <w:rsid w:val="0064075C"/>
    <w:rsid w:val="006431BE"/>
    <w:rsid w:val="00643820"/>
    <w:rsid w:val="00644E05"/>
    <w:rsid w:val="00646836"/>
    <w:rsid w:val="00647B9A"/>
    <w:rsid w:val="00656BC1"/>
    <w:rsid w:val="00657C0F"/>
    <w:rsid w:val="006622D1"/>
    <w:rsid w:val="006708FC"/>
    <w:rsid w:val="00671DBD"/>
    <w:rsid w:val="006733E9"/>
    <w:rsid w:val="00675F1D"/>
    <w:rsid w:val="00676E2E"/>
    <w:rsid w:val="0067702F"/>
    <w:rsid w:val="00677E3C"/>
    <w:rsid w:val="00680BCF"/>
    <w:rsid w:val="0068163E"/>
    <w:rsid w:val="00682BFD"/>
    <w:rsid w:val="00685FA4"/>
    <w:rsid w:val="00686979"/>
    <w:rsid w:val="00687686"/>
    <w:rsid w:val="006879C0"/>
    <w:rsid w:val="00692A64"/>
    <w:rsid w:val="006A13D2"/>
    <w:rsid w:val="006A1E0D"/>
    <w:rsid w:val="006A4D3E"/>
    <w:rsid w:val="006A524D"/>
    <w:rsid w:val="006A6734"/>
    <w:rsid w:val="006A740A"/>
    <w:rsid w:val="006B08FC"/>
    <w:rsid w:val="006B49B3"/>
    <w:rsid w:val="006B7514"/>
    <w:rsid w:val="006C05C5"/>
    <w:rsid w:val="006C0721"/>
    <w:rsid w:val="006C4018"/>
    <w:rsid w:val="006D1816"/>
    <w:rsid w:val="006D3F45"/>
    <w:rsid w:val="006D4028"/>
    <w:rsid w:val="006D51F9"/>
    <w:rsid w:val="006D5F95"/>
    <w:rsid w:val="006D707E"/>
    <w:rsid w:val="006D72A8"/>
    <w:rsid w:val="006D7B75"/>
    <w:rsid w:val="006E11AB"/>
    <w:rsid w:val="006E128B"/>
    <w:rsid w:val="006E3293"/>
    <w:rsid w:val="006E3BC7"/>
    <w:rsid w:val="006E3DA7"/>
    <w:rsid w:val="006E54EB"/>
    <w:rsid w:val="006E679B"/>
    <w:rsid w:val="006F0158"/>
    <w:rsid w:val="006F08B5"/>
    <w:rsid w:val="006F3FFA"/>
    <w:rsid w:val="006F4AB3"/>
    <w:rsid w:val="007025B7"/>
    <w:rsid w:val="00704092"/>
    <w:rsid w:val="007055E1"/>
    <w:rsid w:val="007061CA"/>
    <w:rsid w:val="00710E8D"/>
    <w:rsid w:val="007149B0"/>
    <w:rsid w:val="00723791"/>
    <w:rsid w:val="007259EA"/>
    <w:rsid w:val="007263EE"/>
    <w:rsid w:val="007267BF"/>
    <w:rsid w:val="007303CE"/>
    <w:rsid w:val="007319A4"/>
    <w:rsid w:val="00732135"/>
    <w:rsid w:val="0073636E"/>
    <w:rsid w:val="007369DE"/>
    <w:rsid w:val="00736C84"/>
    <w:rsid w:val="007411C4"/>
    <w:rsid w:val="00743507"/>
    <w:rsid w:val="00743FFB"/>
    <w:rsid w:val="007469C6"/>
    <w:rsid w:val="00746F04"/>
    <w:rsid w:val="00751375"/>
    <w:rsid w:val="00757C1F"/>
    <w:rsid w:val="00763004"/>
    <w:rsid w:val="007649B5"/>
    <w:rsid w:val="007671DE"/>
    <w:rsid w:val="00770832"/>
    <w:rsid w:val="00771ABF"/>
    <w:rsid w:val="00773570"/>
    <w:rsid w:val="00796EFC"/>
    <w:rsid w:val="007A02F6"/>
    <w:rsid w:val="007B1530"/>
    <w:rsid w:val="007B1552"/>
    <w:rsid w:val="007C0519"/>
    <w:rsid w:val="007C2707"/>
    <w:rsid w:val="007C3A82"/>
    <w:rsid w:val="007C5F62"/>
    <w:rsid w:val="007D6545"/>
    <w:rsid w:val="007E0074"/>
    <w:rsid w:val="007E357D"/>
    <w:rsid w:val="007E6910"/>
    <w:rsid w:val="007F1C94"/>
    <w:rsid w:val="007F4D48"/>
    <w:rsid w:val="007F601A"/>
    <w:rsid w:val="007F70FD"/>
    <w:rsid w:val="00801325"/>
    <w:rsid w:val="00802480"/>
    <w:rsid w:val="00807D8B"/>
    <w:rsid w:val="00812BB6"/>
    <w:rsid w:val="00815678"/>
    <w:rsid w:val="00815B07"/>
    <w:rsid w:val="00815FA6"/>
    <w:rsid w:val="008202B2"/>
    <w:rsid w:val="00821828"/>
    <w:rsid w:val="00821F98"/>
    <w:rsid w:val="0082398D"/>
    <w:rsid w:val="00823A6F"/>
    <w:rsid w:val="00825DC9"/>
    <w:rsid w:val="00827A71"/>
    <w:rsid w:val="00827B91"/>
    <w:rsid w:val="0083029F"/>
    <w:rsid w:val="0083269A"/>
    <w:rsid w:val="0083679D"/>
    <w:rsid w:val="00843D52"/>
    <w:rsid w:val="00845F6A"/>
    <w:rsid w:val="00846719"/>
    <w:rsid w:val="0085183F"/>
    <w:rsid w:val="00853CDB"/>
    <w:rsid w:val="008546C5"/>
    <w:rsid w:val="008555AC"/>
    <w:rsid w:val="00855AF4"/>
    <w:rsid w:val="008609E4"/>
    <w:rsid w:val="008616AE"/>
    <w:rsid w:val="00864F48"/>
    <w:rsid w:val="00873913"/>
    <w:rsid w:val="00883627"/>
    <w:rsid w:val="008868F1"/>
    <w:rsid w:val="008961A2"/>
    <w:rsid w:val="008A3230"/>
    <w:rsid w:val="008A325A"/>
    <w:rsid w:val="008A5014"/>
    <w:rsid w:val="008A5598"/>
    <w:rsid w:val="008B06AF"/>
    <w:rsid w:val="008B100B"/>
    <w:rsid w:val="008B4FA9"/>
    <w:rsid w:val="008B7B52"/>
    <w:rsid w:val="008C172C"/>
    <w:rsid w:val="008C3689"/>
    <w:rsid w:val="008C4989"/>
    <w:rsid w:val="008C49DA"/>
    <w:rsid w:val="008D1B67"/>
    <w:rsid w:val="008D2AB9"/>
    <w:rsid w:val="008D3B8D"/>
    <w:rsid w:val="008E0908"/>
    <w:rsid w:val="008E2B99"/>
    <w:rsid w:val="008F60B0"/>
    <w:rsid w:val="009022BE"/>
    <w:rsid w:val="00910B94"/>
    <w:rsid w:val="009117B3"/>
    <w:rsid w:val="00912003"/>
    <w:rsid w:val="009148A4"/>
    <w:rsid w:val="009178E7"/>
    <w:rsid w:val="00920318"/>
    <w:rsid w:val="00921997"/>
    <w:rsid w:val="00924F0A"/>
    <w:rsid w:val="00925826"/>
    <w:rsid w:val="00925E0F"/>
    <w:rsid w:val="00925F7B"/>
    <w:rsid w:val="009267F4"/>
    <w:rsid w:val="00931FFC"/>
    <w:rsid w:val="00932257"/>
    <w:rsid w:val="00933773"/>
    <w:rsid w:val="00933B2B"/>
    <w:rsid w:val="0094316B"/>
    <w:rsid w:val="00943D5F"/>
    <w:rsid w:val="00944A7D"/>
    <w:rsid w:val="009504C8"/>
    <w:rsid w:val="00950F3D"/>
    <w:rsid w:val="00951171"/>
    <w:rsid w:val="009531E5"/>
    <w:rsid w:val="00954019"/>
    <w:rsid w:val="009605C0"/>
    <w:rsid w:val="00961FE9"/>
    <w:rsid w:val="0096432C"/>
    <w:rsid w:val="009670BC"/>
    <w:rsid w:val="0097257E"/>
    <w:rsid w:val="00972CA0"/>
    <w:rsid w:val="00977D83"/>
    <w:rsid w:val="00984CAD"/>
    <w:rsid w:val="00985D88"/>
    <w:rsid w:val="00990CB6"/>
    <w:rsid w:val="009930BB"/>
    <w:rsid w:val="00995729"/>
    <w:rsid w:val="009976D9"/>
    <w:rsid w:val="009A09AF"/>
    <w:rsid w:val="009A22D6"/>
    <w:rsid w:val="009B1461"/>
    <w:rsid w:val="009B6261"/>
    <w:rsid w:val="009B6723"/>
    <w:rsid w:val="009B6EC0"/>
    <w:rsid w:val="009B7D29"/>
    <w:rsid w:val="009C0166"/>
    <w:rsid w:val="009C2F9A"/>
    <w:rsid w:val="009C2FF2"/>
    <w:rsid w:val="009C6E1C"/>
    <w:rsid w:val="009C6E82"/>
    <w:rsid w:val="009D02A9"/>
    <w:rsid w:val="009D0BCC"/>
    <w:rsid w:val="009D3C7D"/>
    <w:rsid w:val="009D4A2B"/>
    <w:rsid w:val="009D664D"/>
    <w:rsid w:val="009E1680"/>
    <w:rsid w:val="009E3256"/>
    <w:rsid w:val="009E687E"/>
    <w:rsid w:val="009F311F"/>
    <w:rsid w:val="009F438B"/>
    <w:rsid w:val="009F5113"/>
    <w:rsid w:val="009F53FA"/>
    <w:rsid w:val="009F7B3C"/>
    <w:rsid w:val="00A010D6"/>
    <w:rsid w:val="00A03067"/>
    <w:rsid w:val="00A04D22"/>
    <w:rsid w:val="00A05614"/>
    <w:rsid w:val="00A10744"/>
    <w:rsid w:val="00A107D3"/>
    <w:rsid w:val="00A13491"/>
    <w:rsid w:val="00A13601"/>
    <w:rsid w:val="00A17EBA"/>
    <w:rsid w:val="00A23C7C"/>
    <w:rsid w:val="00A23F68"/>
    <w:rsid w:val="00A250C4"/>
    <w:rsid w:val="00A2763A"/>
    <w:rsid w:val="00A34C6A"/>
    <w:rsid w:val="00A35AD6"/>
    <w:rsid w:val="00A368B2"/>
    <w:rsid w:val="00A37C13"/>
    <w:rsid w:val="00A41B49"/>
    <w:rsid w:val="00A42551"/>
    <w:rsid w:val="00A4275E"/>
    <w:rsid w:val="00A4793D"/>
    <w:rsid w:val="00A55630"/>
    <w:rsid w:val="00A601D8"/>
    <w:rsid w:val="00A724F9"/>
    <w:rsid w:val="00A75244"/>
    <w:rsid w:val="00A77FCD"/>
    <w:rsid w:val="00A84630"/>
    <w:rsid w:val="00A86062"/>
    <w:rsid w:val="00A9409D"/>
    <w:rsid w:val="00A956D7"/>
    <w:rsid w:val="00A9755A"/>
    <w:rsid w:val="00A977FB"/>
    <w:rsid w:val="00A978F0"/>
    <w:rsid w:val="00AA0328"/>
    <w:rsid w:val="00AA0FC3"/>
    <w:rsid w:val="00AA3355"/>
    <w:rsid w:val="00AA398C"/>
    <w:rsid w:val="00AA51E4"/>
    <w:rsid w:val="00AB057B"/>
    <w:rsid w:val="00AB537B"/>
    <w:rsid w:val="00AC2A98"/>
    <w:rsid w:val="00AC5329"/>
    <w:rsid w:val="00AC6057"/>
    <w:rsid w:val="00AC65DC"/>
    <w:rsid w:val="00AC6863"/>
    <w:rsid w:val="00AC7B8E"/>
    <w:rsid w:val="00AD3070"/>
    <w:rsid w:val="00AE071D"/>
    <w:rsid w:val="00AF1FCC"/>
    <w:rsid w:val="00AF27EA"/>
    <w:rsid w:val="00AF4F79"/>
    <w:rsid w:val="00AF6C1B"/>
    <w:rsid w:val="00B00FAE"/>
    <w:rsid w:val="00B019D8"/>
    <w:rsid w:val="00B05130"/>
    <w:rsid w:val="00B0687D"/>
    <w:rsid w:val="00B07D1F"/>
    <w:rsid w:val="00B21A0B"/>
    <w:rsid w:val="00B22999"/>
    <w:rsid w:val="00B2412C"/>
    <w:rsid w:val="00B25132"/>
    <w:rsid w:val="00B25A3B"/>
    <w:rsid w:val="00B272D0"/>
    <w:rsid w:val="00B30A4C"/>
    <w:rsid w:val="00B33ABA"/>
    <w:rsid w:val="00B33D87"/>
    <w:rsid w:val="00B344C7"/>
    <w:rsid w:val="00B354A0"/>
    <w:rsid w:val="00B37E82"/>
    <w:rsid w:val="00B4033F"/>
    <w:rsid w:val="00B43D2F"/>
    <w:rsid w:val="00B46C61"/>
    <w:rsid w:val="00B5144D"/>
    <w:rsid w:val="00B54EE6"/>
    <w:rsid w:val="00B65ED3"/>
    <w:rsid w:val="00B7102D"/>
    <w:rsid w:val="00B71071"/>
    <w:rsid w:val="00B71C43"/>
    <w:rsid w:val="00B72697"/>
    <w:rsid w:val="00B75450"/>
    <w:rsid w:val="00B76AC4"/>
    <w:rsid w:val="00B80118"/>
    <w:rsid w:val="00B8246E"/>
    <w:rsid w:val="00B85708"/>
    <w:rsid w:val="00B86B2B"/>
    <w:rsid w:val="00B86EB6"/>
    <w:rsid w:val="00B938DC"/>
    <w:rsid w:val="00B97A85"/>
    <w:rsid w:val="00BA318B"/>
    <w:rsid w:val="00BA6FD8"/>
    <w:rsid w:val="00BA74CD"/>
    <w:rsid w:val="00BB34B3"/>
    <w:rsid w:val="00BB5EAE"/>
    <w:rsid w:val="00BB68BA"/>
    <w:rsid w:val="00BB7984"/>
    <w:rsid w:val="00BC0271"/>
    <w:rsid w:val="00BC4338"/>
    <w:rsid w:val="00BE0B54"/>
    <w:rsid w:val="00BE2501"/>
    <w:rsid w:val="00BE2949"/>
    <w:rsid w:val="00BE395A"/>
    <w:rsid w:val="00BE5D70"/>
    <w:rsid w:val="00BE70BB"/>
    <w:rsid w:val="00BF0F85"/>
    <w:rsid w:val="00BF362A"/>
    <w:rsid w:val="00BF55EE"/>
    <w:rsid w:val="00C010CC"/>
    <w:rsid w:val="00C02629"/>
    <w:rsid w:val="00C0312E"/>
    <w:rsid w:val="00C12319"/>
    <w:rsid w:val="00C216C7"/>
    <w:rsid w:val="00C265D2"/>
    <w:rsid w:val="00C3055E"/>
    <w:rsid w:val="00C3325D"/>
    <w:rsid w:val="00C346C0"/>
    <w:rsid w:val="00C34BCE"/>
    <w:rsid w:val="00C37E38"/>
    <w:rsid w:val="00C407AD"/>
    <w:rsid w:val="00C43576"/>
    <w:rsid w:val="00C44D2B"/>
    <w:rsid w:val="00C51B05"/>
    <w:rsid w:val="00C56893"/>
    <w:rsid w:val="00C61246"/>
    <w:rsid w:val="00C61FCB"/>
    <w:rsid w:val="00C64BEF"/>
    <w:rsid w:val="00C722F6"/>
    <w:rsid w:val="00C72447"/>
    <w:rsid w:val="00C764C6"/>
    <w:rsid w:val="00C765BA"/>
    <w:rsid w:val="00C771B1"/>
    <w:rsid w:val="00C774B3"/>
    <w:rsid w:val="00C8076A"/>
    <w:rsid w:val="00C85BD0"/>
    <w:rsid w:val="00C904FF"/>
    <w:rsid w:val="00C909B2"/>
    <w:rsid w:val="00C90B0F"/>
    <w:rsid w:val="00C90F36"/>
    <w:rsid w:val="00C93036"/>
    <w:rsid w:val="00C932DF"/>
    <w:rsid w:val="00C96457"/>
    <w:rsid w:val="00CA0083"/>
    <w:rsid w:val="00CA4683"/>
    <w:rsid w:val="00CA595B"/>
    <w:rsid w:val="00CB0E5F"/>
    <w:rsid w:val="00CB4544"/>
    <w:rsid w:val="00CC0DB0"/>
    <w:rsid w:val="00CC2C96"/>
    <w:rsid w:val="00CC3A86"/>
    <w:rsid w:val="00CC5A03"/>
    <w:rsid w:val="00CC677B"/>
    <w:rsid w:val="00CD2B7F"/>
    <w:rsid w:val="00CD57CD"/>
    <w:rsid w:val="00CD5927"/>
    <w:rsid w:val="00CE015C"/>
    <w:rsid w:val="00CE4D6F"/>
    <w:rsid w:val="00CE5164"/>
    <w:rsid w:val="00CE5EC8"/>
    <w:rsid w:val="00CE6E6A"/>
    <w:rsid w:val="00CF2B15"/>
    <w:rsid w:val="00CF49B1"/>
    <w:rsid w:val="00CF5107"/>
    <w:rsid w:val="00CF6D53"/>
    <w:rsid w:val="00D03672"/>
    <w:rsid w:val="00D06545"/>
    <w:rsid w:val="00D069F8"/>
    <w:rsid w:val="00D119B1"/>
    <w:rsid w:val="00D11F5E"/>
    <w:rsid w:val="00D14708"/>
    <w:rsid w:val="00D176A2"/>
    <w:rsid w:val="00D21415"/>
    <w:rsid w:val="00D21B25"/>
    <w:rsid w:val="00D27166"/>
    <w:rsid w:val="00D346E5"/>
    <w:rsid w:val="00D34F3E"/>
    <w:rsid w:val="00D36873"/>
    <w:rsid w:val="00D37A60"/>
    <w:rsid w:val="00D46B44"/>
    <w:rsid w:val="00D51C9F"/>
    <w:rsid w:val="00D55FA4"/>
    <w:rsid w:val="00D61901"/>
    <w:rsid w:val="00D649DF"/>
    <w:rsid w:val="00D654F7"/>
    <w:rsid w:val="00D6730A"/>
    <w:rsid w:val="00D73C1D"/>
    <w:rsid w:val="00D74F38"/>
    <w:rsid w:val="00D819AA"/>
    <w:rsid w:val="00D824BA"/>
    <w:rsid w:val="00D83F55"/>
    <w:rsid w:val="00D8426A"/>
    <w:rsid w:val="00D84FB4"/>
    <w:rsid w:val="00D86A16"/>
    <w:rsid w:val="00D8730E"/>
    <w:rsid w:val="00D8774A"/>
    <w:rsid w:val="00D91878"/>
    <w:rsid w:val="00D932C5"/>
    <w:rsid w:val="00D94218"/>
    <w:rsid w:val="00D946B1"/>
    <w:rsid w:val="00D94D61"/>
    <w:rsid w:val="00DA6023"/>
    <w:rsid w:val="00DA7DD0"/>
    <w:rsid w:val="00DB2E85"/>
    <w:rsid w:val="00DB4468"/>
    <w:rsid w:val="00DB45B5"/>
    <w:rsid w:val="00DB534C"/>
    <w:rsid w:val="00DC1284"/>
    <w:rsid w:val="00DC34AF"/>
    <w:rsid w:val="00DC5480"/>
    <w:rsid w:val="00DC5A5C"/>
    <w:rsid w:val="00DD02DF"/>
    <w:rsid w:val="00DD73DF"/>
    <w:rsid w:val="00DD7B99"/>
    <w:rsid w:val="00DE2950"/>
    <w:rsid w:val="00DF1500"/>
    <w:rsid w:val="00DF3B54"/>
    <w:rsid w:val="00DF7DBA"/>
    <w:rsid w:val="00E10AD9"/>
    <w:rsid w:val="00E110D8"/>
    <w:rsid w:val="00E17428"/>
    <w:rsid w:val="00E17549"/>
    <w:rsid w:val="00E22167"/>
    <w:rsid w:val="00E24FBE"/>
    <w:rsid w:val="00E25E0D"/>
    <w:rsid w:val="00E27035"/>
    <w:rsid w:val="00E275A5"/>
    <w:rsid w:val="00E30535"/>
    <w:rsid w:val="00E31AD9"/>
    <w:rsid w:val="00E31D89"/>
    <w:rsid w:val="00E33153"/>
    <w:rsid w:val="00E35621"/>
    <w:rsid w:val="00E3677F"/>
    <w:rsid w:val="00E43D60"/>
    <w:rsid w:val="00E44984"/>
    <w:rsid w:val="00E45BA8"/>
    <w:rsid w:val="00E51A65"/>
    <w:rsid w:val="00E51DB0"/>
    <w:rsid w:val="00E52DFF"/>
    <w:rsid w:val="00E555A1"/>
    <w:rsid w:val="00E57FEB"/>
    <w:rsid w:val="00E62853"/>
    <w:rsid w:val="00E64794"/>
    <w:rsid w:val="00E664B5"/>
    <w:rsid w:val="00E71110"/>
    <w:rsid w:val="00E717DB"/>
    <w:rsid w:val="00E721D1"/>
    <w:rsid w:val="00E72493"/>
    <w:rsid w:val="00E805E8"/>
    <w:rsid w:val="00E80FFD"/>
    <w:rsid w:val="00E84123"/>
    <w:rsid w:val="00E8548D"/>
    <w:rsid w:val="00E91EE8"/>
    <w:rsid w:val="00E95FFC"/>
    <w:rsid w:val="00E96503"/>
    <w:rsid w:val="00EA3F0D"/>
    <w:rsid w:val="00EA5742"/>
    <w:rsid w:val="00EA5B83"/>
    <w:rsid w:val="00EA6450"/>
    <w:rsid w:val="00EA71F3"/>
    <w:rsid w:val="00EA7D3D"/>
    <w:rsid w:val="00EB0362"/>
    <w:rsid w:val="00EB2933"/>
    <w:rsid w:val="00EB3FCE"/>
    <w:rsid w:val="00EB6F4F"/>
    <w:rsid w:val="00EB7B3B"/>
    <w:rsid w:val="00EC6EDC"/>
    <w:rsid w:val="00ED6097"/>
    <w:rsid w:val="00ED6446"/>
    <w:rsid w:val="00ED7A08"/>
    <w:rsid w:val="00EE2A0B"/>
    <w:rsid w:val="00EE3209"/>
    <w:rsid w:val="00EE340F"/>
    <w:rsid w:val="00EE35A2"/>
    <w:rsid w:val="00EE4C7B"/>
    <w:rsid w:val="00EF2ECD"/>
    <w:rsid w:val="00EF3D3C"/>
    <w:rsid w:val="00EF6203"/>
    <w:rsid w:val="00F009CC"/>
    <w:rsid w:val="00F0107A"/>
    <w:rsid w:val="00F0125C"/>
    <w:rsid w:val="00F01D2C"/>
    <w:rsid w:val="00F030A0"/>
    <w:rsid w:val="00F038C7"/>
    <w:rsid w:val="00F06792"/>
    <w:rsid w:val="00F111FF"/>
    <w:rsid w:val="00F24217"/>
    <w:rsid w:val="00F25D62"/>
    <w:rsid w:val="00F348D8"/>
    <w:rsid w:val="00F36C79"/>
    <w:rsid w:val="00F37B6F"/>
    <w:rsid w:val="00F40060"/>
    <w:rsid w:val="00F401E1"/>
    <w:rsid w:val="00F45CDC"/>
    <w:rsid w:val="00F534C0"/>
    <w:rsid w:val="00F556F7"/>
    <w:rsid w:val="00F63F16"/>
    <w:rsid w:val="00F641FC"/>
    <w:rsid w:val="00F67ACE"/>
    <w:rsid w:val="00F71A29"/>
    <w:rsid w:val="00F71E1E"/>
    <w:rsid w:val="00F73D97"/>
    <w:rsid w:val="00F7418A"/>
    <w:rsid w:val="00F76166"/>
    <w:rsid w:val="00F77E7E"/>
    <w:rsid w:val="00F843FE"/>
    <w:rsid w:val="00F8471A"/>
    <w:rsid w:val="00F876F9"/>
    <w:rsid w:val="00F92225"/>
    <w:rsid w:val="00F933C1"/>
    <w:rsid w:val="00F9503A"/>
    <w:rsid w:val="00FB0E24"/>
    <w:rsid w:val="00FB2024"/>
    <w:rsid w:val="00FB283F"/>
    <w:rsid w:val="00FB7416"/>
    <w:rsid w:val="00FD1298"/>
    <w:rsid w:val="00FD7783"/>
    <w:rsid w:val="00FE0427"/>
    <w:rsid w:val="00FE36A2"/>
    <w:rsid w:val="00FE58A1"/>
    <w:rsid w:val="00FE612B"/>
    <w:rsid w:val="00FF1DDC"/>
    <w:rsid w:val="00FF29D7"/>
    <w:rsid w:val="00FF2CA6"/>
    <w:rsid w:val="00FF2FAD"/>
    <w:rsid w:val="00FF37E3"/>
    <w:rsid w:val="00FF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49947A2"/>
  <w15:docId w15:val="{E6607C26-98D1-436F-8655-4AE50EBF8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262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9B626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rsid w:val="009B6261"/>
  </w:style>
  <w:style w:type="paragraph" w:styleId="ListParagraph">
    <w:name w:val="List Paragraph"/>
    <w:basedOn w:val="Normal"/>
    <w:uiPriority w:val="34"/>
    <w:qFormat/>
    <w:rsid w:val="00114FCF"/>
    <w:pPr>
      <w:ind w:left="720"/>
      <w:contextualSpacing/>
    </w:pPr>
  </w:style>
  <w:style w:type="character" w:customStyle="1" w:styleId="MediumGrid11">
    <w:name w:val="Medium Grid 11"/>
    <w:semiHidden/>
    <w:rsid w:val="009C0166"/>
    <w:rPr>
      <w:rFonts w:ascii="Times New Roman" w:hAnsi="Times New Roman" w:cs="Times New Roman" w:hint="default"/>
      <w:color w:val="808080"/>
    </w:rPr>
  </w:style>
  <w:style w:type="paragraph" w:customStyle="1" w:styleId="MediumGrid21">
    <w:name w:val="Medium Grid 21"/>
    <w:qFormat/>
    <w:rsid w:val="009C0166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9C016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C2F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2F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2F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F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F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F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F9A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semiHidden/>
    <w:rsid w:val="0032485B"/>
    <w:rPr>
      <w:rFonts w:ascii="Times New Roman" w:hAnsi="Times New Roman" w:cs="Times New Roman" w:hint="default"/>
      <w:color w:val="808080"/>
    </w:rPr>
  </w:style>
  <w:style w:type="table" w:styleId="TableGrid">
    <w:name w:val="Table Grid"/>
    <w:basedOn w:val="TableNormal"/>
    <w:uiPriority w:val="59"/>
    <w:rsid w:val="00324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1F2474"/>
    <w:pPr>
      <w:autoSpaceDE w:val="0"/>
      <w:autoSpaceDN w:val="0"/>
      <w:adjustRightInd w:val="0"/>
      <w:ind w:left="40"/>
    </w:pPr>
    <w:rPr>
      <w:rFonts w:ascii="Bookman Old Style" w:hAnsi="Bookman Old Style" w:cs="Bookman Old Style"/>
      <w:sz w:val="17"/>
      <w:szCs w:val="17"/>
      <w:lang w:val="nl-NL"/>
    </w:rPr>
  </w:style>
  <w:style w:type="character" w:customStyle="1" w:styleId="BodyTextChar">
    <w:name w:val="Body Text Char"/>
    <w:basedOn w:val="DefaultParagraphFont"/>
    <w:link w:val="BodyText"/>
    <w:uiPriority w:val="1"/>
    <w:rsid w:val="001F2474"/>
    <w:rPr>
      <w:rFonts w:ascii="Bookman Old Style" w:hAnsi="Bookman Old Style" w:cs="Bookman Old Style"/>
      <w:sz w:val="17"/>
      <w:szCs w:val="17"/>
      <w:lang w:val="nl-N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04C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04C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6702F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nl-NL" w:eastAsia="nl-N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3A3C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A940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409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940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409D"/>
    <w:rPr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E5331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B21A0B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7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9EC67F-9167-5A4F-9BA7-27C227936E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12</Words>
  <Characters>3495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batto, D.J. (NECH)</dc:creator>
  <cp:lastModifiedBy>Daniel Lobatto</cp:lastModifiedBy>
  <cp:revision>4</cp:revision>
  <cp:lastPrinted>2019-02-11T07:56:00Z</cp:lastPrinted>
  <dcterms:created xsi:type="dcterms:W3CDTF">2020-02-04T15:24:00Z</dcterms:created>
  <dcterms:modified xsi:type="dcterms:W3CDTF">2020-02-04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ecc75e7-09b8-3bd5-ad62-32ca4adcd462</vt:lpwstr>
  </property>
  <property fmtid="{D5CDD505-2E9C-101B-9397-08002B2CF9AE}" pid="4" name="Mendeley Citation Style_1">
    <vt:lpwstr>http://www.zotero.org/styles/pituitar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endocrine</vt:lpwstr>
  </property>
  <property fmtid="{D5CDD505-2E9C-101B-9397-08002B2CF9AE}" pid="16" name="Mendeley Recent Style Name 5_1">
    <vt:lpwstr>Endocrine</vt:lpwstr>
  </property>
  <property fmtid="{D5CDD505-2E9C-101B-9397-08002B2CF9AE}" pid="17" name="Mendeley Recent Style Id 6_1">
    <vt:lpwstr>http://www.zotero.org/styles/pituitary</vt:lpwstr>
  </property>
  <property fmtid="{D5CDD505-2E9C-101B-9397-08002B2CF9AE}" pid="18" name="Mendeley Recent Style Name 6_1">
    <vt:lpwstr>Pituitary</vt:lpwstr>
  </property>
  <property fmtid="{D5CDD505-2E9C-101B-9397-08002B2CF9AE}" pid="19" name="Mendeley Recent Style Id 7_1">
    <vt:lpwstr>http://www.zotero.org/styles/the-journal-of-clinical-endocrinology-and-metabolism</vt:lpwstr>
  </property>
  <property fmtid="{D5CDD505-2E9C-101B-9397-08002B2CF9AE}" pid="20" name="Mendeley Recent Style Name 7_1">
    <vt:lpwstr>The Journal of Clinical Endocrinology &amp; Metabolism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3358631/vancouver-pituitary</vt:lpwstr>
  </property>
  <property fmtid="{D5CDD505-2E9C-101B-9397-08002B2CF9AE}" pid="24" name="Mendeley Recent Style Name 9_1">
    <vt:lpwstr>Vancouver - Daniel Lobatto</vt:lpwstr>
  </property>
</Properties>
</file>